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B80EE" w14:textId="77777777" w:rsidR="00026535" w:rsidRPr="00705F26" w:rsidRDefault="00026535" w:rsidP="00026535">
      <w:pPr>
        <w:spacing w:after="0" w:line="360" w:lineRule="auto"/>
        <w:jc w:val="center"/>
        <w:rPr>
          <w:bCs/>
        </w:rPr>
      </w:pPr>
      <w:r w:rsidRPr="00705F26">
        <w:rPr>
          <w:b/>
          <w:bCs/>
        </w:rPr>
        <w:t>The power to detect cultural transmission in the Nuclear Twin Family design with and without polygenic risk scores and in the Transmi</w:t>
      </w:r>
      <w:r>
        <w:rPr>
          <w:b/>
          <w:bCs/>
        </w:rPr>
        <w:t>tt</w:t>
      </w:r>
      <w:r w:rsidRPr="00705F26">
        <w:rPr>
          <w:b/>
          <w:bCs/>
        </w:rPr>
        <w:t>ed-Non-transmitted (alleles) design</w:t>
      </w:r>
    </w:p>
    <w:p w14:paraId="126A2A7F" w14:textId="51F10C66" w:rsidR="00026535" w:rsidRDefault="00026535" w:rsidP="00026535">
      <w:pPr>
        <w:spacing w:after="0" w:line="360" w:lineRule="auto"/>
        <w:jc w:val="center"/>
        <w:rPr>
          <w:rFonts w:cstheme="minorHAnsi"/>
        </w:rPr>
      </w:pPr>
      <w:r>
        <w:rPr>
          <w:rFonts w:cstheme="minorHAnsi"/>
        </w:rPr>
        <w:t xml:space="preserve">S. Bruins, C. V. Dolan, &amp; D. I. </w:t>
      </w:r>
      <w:proofErr w:type="spellStart"/>
      <w:r>
        <w:rPr>
          <w:rFonts w:cstheme="minorHAnsi"/>
        </w:rPr>
        <w:t>Boomsma</w:t>
      </w:r>
      <w:proofErr w:type="spellEnd"/>
      <w:r>
        <w:rPr>
          <w:rFonts w:cstheme="minorHAnsi"/>
        </w:rPr>
        <w:t xml:space="preserve">. </w:t>
      </w:r>
    </w:p>
    <w:p w14:paraId="277595AC" w14:textId="0049174D" w:rsidR="00026535" w:rsidRDefault="00026535" w:rsidP="00026535">
      <w:pPr>
        <w:spacing w:after="0" w:line="360" w:lineRule="auto"/>
        <w:jc w:val="center"/>
        <w:rPr>
          <w:rFonts w:cstheme="minorHAnsi"/>
        </w:rPr>
      </w:pPr>
      <w:r>
        <w:rPr>
          <w:rFonts w:cstheme="minorHAnsi"/>
        </w:rPr>
        <w:t>Supplementary materials</w:t>
      </w:r>
    </w:p>
    <w:p w14:paraId="0F0F862B" w14:textId="4187F390" w:rsidR="00026535" w:rsidRPr="003E63E7" w:rsidRDefault="00026535" w:rsidP="00026535">
      <w:pPr>
        <w:spacing w:after="0" w:line="360" w:lineRule="auto"/>
        <w:jc w:val="center"/>
        <w:rPr>
          <w:rFonts w:cstheme="minorHAnsi"/>
        </w:rPr>
      </w:pPr>
      <w:r>
        <w:rPr>
          <w:rFonts w:cstheme="minorHAnsi"/>
        </w:rPr>
        <w:t>R script</w:t>
      </w:r>
    </w:p>
    <w:p w14:paraId="31E7E33A" w14:textId="77777777" w:rsidR="003E63E7" w:rsidRDefault="003E63E7" w:rsidP="00026535">
      <w:pPr>
        <w:spacing w:after="0" w:line="360" w:lineRule="auto"/>
        <w:rPr>
          <w:rFonts w:ascii="Courier New" w:hAnsi="Courier New" w:cs="Courier New"/>
          <w:sz w:val="20"/>
          <w:szCs w:val="20"/>
        </w:rPr>
      </w:pPr>
    </w:p>
    <w:p w14:paraId="62EABC08" w14:textId="77777777" w:rsidR="003E63E7" w:rsidRDefault="003E63E7" w:rsidP="00026535">
      <w:pPr>
        <w:spacing w:after="0" w:line="360" w:lineRule="auto"/>
        <w:rPr>
          <w:rFonts w:ascii="Courier New" w:hAnsi="Courier New" w:cs="Courier New"/>
          <w:sz w:val="20"/>
          <w:szCs w:val="20"/>
        </w:rPr>
      </w:pPr>
    </w:p>
    <w:p w14:paraId="418CB8E5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C6058AE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B270D22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56DD577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0EE95D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E3BE415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B42EC65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D3C24F2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136DB5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58D659F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6213003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F96D9E3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87846DE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6B7DD4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36E3AE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0C78DBD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35DEBF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89751D0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3437B55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11613FB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207E8E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E692C9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0D3A7EB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F8A354A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0E18A8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D8EDAFF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43B0794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793AB30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BACCF60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DAAA5D8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A541CE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6F85E49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F939418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6AA5CFF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D2810A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9D66B3B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D2CBE3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C24E998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A82E8B5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655EE64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0BD6F54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C6D774C" w14:textId="1797C530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4748F2A" w14:textId="76A51818" w:rsidR="00026535" w:rsidRDefault="00026535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69A48C1" w14:textId="57E5EDA7" w:rsidR="00026535" w:rsidRDefault="00026535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ADAFBD5" w14:textId="2DFBDDE4" w:rsidR="00026535" w:rsidRDefault="00026535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27C408E" w14:textId="63C5616C" w:rsidR="00026535" w:rsidRDefault="00026535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376445" w14:textId="40C3831E" w:rsidR="00026535" w:rsidRDefault="00026535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789F609" w14:textId="77777777" w:rsidR="00BE4E96" w:rsidRDefault="00BE4E96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7DEA46B" w14:textId="77777777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A4F33B8" w14:textId="406BD671" w:rsidR="00944ED8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#R-scripts for </w:t>
      </w:r>
      <w:r w:rsidR="00944ED8">
        <w:rPr>
          <w:rFonts w:ascii="Courier New" w:hAnsi="Courier New" w:cs="Courier New"/>
          <w:sz w:val="20"/>
          <w:szCs w:val="20"/>
        </w:rPr>
        <w:t>analyses conducted</w:t>
      </w:r>
      <w:r>
        <w:rPr>
          <w:rFonts w:ascii="Courier New" w:hAnsi="Courier New" w:cs="Courier New"/>
          <w:sz w:val="20"/>
          <w:szCs w:val="20"/>
        </w:rPr>
        <w:t xml:space="preserve"> in Bruins, Dolan, &amp; </w:t>
      </w:r>
      <w:proofErr w:type="spellStart"/>
      <w:r>
        <w:rPr>
          <w:rFonts w:ascii="Courier New" w:hAnsi="Courier New" w:cs="Courier New"/>
          <w:sz w:val="20"/>
          <w:szCs w:val="20"/>
        </w:rPr>
        <w:t>Boomsma</w:t>
      </w:r>
      <w:proofErr w:type="spellEnd"/>
      <w:r>
        <w:rPr>
          <w:rFonts w:ascii="Courier New" w:hAnsi="Courier New" w:cs="Courier New"/>
          <w:sz w:val="20"/>
          <w:szCs w:val="20"/>
        </w:rPr>
        <w:t>.</w:t>
      </w:r>
    </w:p>
    <w:p w14:paraId="436DB51E" w14:textId="6E71C886" w:rsidR="00026535" w:rsidRDefault="00944ED8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settings in correspondence with scenario 4</w:t>
      </w:r>
      <w:r>
        <w:rPr>
          <w:rFonts w:ascii="Courier New" w:hAnsi="Courier New" w:cs="Courier New"/>
          <w:sz w:val="20"/>
          <w:szCs w:val="20"/>
        </w:rPr>
        <w:br/>
      </w:r>
      <w:r w:rsidR="00026535">
        <w:rPr>
          <w:rFonts w:ascii="Courier New" w:hAnsi="Courier New" w:cs="Courier New"/>
          <w:sz w:val="20"/>
          <w:szCs w:val="20"/>
        </w:rPr>
        <w:t>#other scenarios can be replicated by changing parameter settings and N</w:t>
      </w:r>
    </w:p>
    <w:p w14:paraId="065D03EB" w14:textId="396BF975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</w:p>
    <w:p w14:paraId="521C9A08" w14:textId="7B294B7C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E63E7">
        <w:rPr>
          <w:rFonts w:ascii="Courier New" w:hAnsi="Courier New" w:cs="Courier New"/>
          <w:sz w:val="20"/>
          <w:szCs w:val="20"/>
        </w:rPr>
        <w:t>library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OpenM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2E4E13A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E63E7">
        <w:rPr>
          <w:rFonts w:ascii="Courier New" w:hAnsi="Courier New" w:cs="Courier New"/>
          <w:sz w:val="20"/>
          <w:szCs w:val="20"/>
        </w:rPr>
        <w:t>library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MASS)</w:t>
      </w:r>
    </w:p>
    <w:p w14:paraId="0454B2F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062FB5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a function to calculate power</w:t>
      </w:r>
    </w:p>
    <w:p w14:paraId="3050D5E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getchip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function(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alpha,df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T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 {</w:t>
      </w:r>
    </w:p>
    <w:p w14:paraId="282AD99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ca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qchisq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alpha,df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nc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0,lower.tail=F)</w:t>
      </w:r>
    </w:p>
    <w:p w14:paraId="0EE9FAB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# critical value given alpha</w:t>
      </w:r>
    </w:p>
    <w:p w14:paraId="414483F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power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chisq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a,df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nc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val,lower.tai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F)</w:t>
      </w:r>
    </w:p>
    <w:p w14:paraId="7C88799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power</w:t>
      </w:r>
    </w:p>
    <w:p w14:paraId="1AAE942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}</w:t>
      </w:r>
    </w:p>
    <w:p w14:paraId="3675F8BA" w14:textId="10FF59E5" w:rsid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2F286F53" w14:textId="61C8BD89" w:rsidR="00026535" w:rsidRDefault="00026535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</w:p>
    <w:p w14:paraId="6D1C1E89" w14:textId="6ACC71F1" w:rsidR="00026535" w:rsidRPr="003E63E7" w:rsidRDefault="00026535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</w:p>
    <w:p w14:paraId="66D3D4A1" w14:textId="7E4DC1FC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--------------------------------------------------------------------------</w:t>
      </w:r>
    </w:p>
    <w:p w14:paraId="67911541" w14:textId="0817E181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---------------------------------------NTFDs------------------------------</w:t>
      </w:r>
    </w:p>
    <w:p w14:paraId="43E9469D" w14:textId="1732B635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--------------------------------------------------------------------------</w:t>
      </w:r>
    </w:p>
    <w:p w14:paraId="6746D35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811CDB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parameter settings for simulation</w:t>
      </w:r>
    </w:p>
    <w:p w14:paraId="6E0DA8D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1D13254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n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400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sample size MZs</w:t>
      </w:r>
    </w:p>
    <w:p w14:paraId="0289373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n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400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sample size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Zz</w:t>
      </w:r>
      <w:proofErr w:type="spellEnd"/>
    </w:p>
    <w:p w14:paraId="6517CB1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mz+n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# number of families</w:t>
      </w:r>
    </w:p>
    <w:p w14:paraId="5CD7EFB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63149B6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ng = n genetic variants, each one has the same effect </w:t>
      </w:r>
    </w:p>
    <w:p w14:paraId="289A4FF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total effect (additive genetic) is equal to a^2, where a is defined below.</w:t>
      </w:r>
    </w:p>
    <w:p w14:paraId="42FA0A7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0D6FAA35" w14:textId="54448E4F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ng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00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number of diallelic loci </w:t>
      </w:r>
    </w:p>
    <w:p w14:paraId="0FE1713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ng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0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number of loci comprising polygenic risk score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(0 &lt;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p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&lt;= ng).</w:t>
      </w:r>
    </w:p>
    <w:p w14:paraId="56C15380" w14:textId="5EB1844D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p_</w:t>
      </w:r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g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/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ng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percentage explained by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</w:p>
    <w:p w14:paraId="51AD2D64" w14:textId="78BC13A2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p_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-p_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 xml:space="preserve"> # not explained = A withou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effect</w:t>
      </w:r>
    </w:p>
    <w:p w14:paraId="7BB331A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0ED0F60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g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/ ng = % explained add gen variance </w:t>
      </w:r>
    </w:p>
    <w:p w14:paraId="017A4B0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B9CE3AB" w14:textId="65DF1A7F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pal=.5  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all GVs same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</w:p>
    <w:p w14:paraId="5CD703B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q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-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pal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major allele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eq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 </w:t>
      </w:r>
    </w:p>
    <w:p w14:paraId="3FB58A2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328290E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symbols from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keller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2009 paper</w:t>
      </w:r>
    </w:p>
    <w:p w14:paraId="55FDBC5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023042C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s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.2)  # shared env twins s^2 = shared (by twins) env variance</w:t>
      </w:r>
    </w:p>
    <w:p w14:paraId="107FBED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a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.8)  # add gen a^2 add genetic variance # total A variance</w:t>
      </w:r>
    </w:p>
    <w:p w14:paraId="0FC8139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a1=sqrt(a^2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_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a1 of A (withou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09A3A900" w14:textId="50771C0B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a2=sqrt(a^2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_</w:t>
      </w:r>
      <w:proofErr w:type="gram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a2 of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</w:p>
    <w:p w14:paraId="66971A1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DD20F2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f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1)  # constraint scaling -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keller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. scaling latent variable F (shared env due to m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-&gt;F) </w:t>
      </w:r>
    </w:p>
    <w:p w14:paraId="0E9BF04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e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.5)  # unshared env  e^2 unshared env variance</w:t>
      </w:r>
    </w:p>
    <w:p w14:paraId="0F5CEA7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d=0 # no dominance in this model</w:t>
      </w:r>
    </w:p>
    <w:p w14:paraId="7A9AE26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m=.10 # parent Ph -&gt; offspring F - cult trans</w:t>
      </w:r>
    </w:p>
    <w:p w14:paraId="22ECF5E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mu=0 # no phenotypic assort. mating. this version assumes mu=0 </w:t>
      </w:r>
    </w:p>
    <w:p w14:paraId="77A20F8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q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 # no ass mating mu=0 variance of A scales to 1</w:t>
      </w:r>
    </w:p>
    <w:p w14:paraId="1F3BB1B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q1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scaling of A withou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rs</w:t>
      </w:r>
      <w:proofErr w:type="spellEnd"/>
    </w:p>
    <w:p w14:paraId="501DD8D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q2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scaling of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rs</w:t>
      </w:r>
      <w:proofErr w:type="spellEnd"/>
    </w:p>
    <w:p w14:paraId="24150A7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derive the value of the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A,F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covariance </w:t>
      </w:r>
    </w:p>
    <w:p w14:paraId="563E9CC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3B11E85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>w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v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(q*a*m) / (1-f*m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get w covariance AF: w = m*(q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+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f) solve for w</w:t>
      </w:r>
    </w:p>
    <w:p w14:paraId="390C4912" w14:textId="21BCE5F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s2=(a^2*q+2*a*w*f+e^2+s^2) / (1-f^2*2*m^2) #get phenot</w:t>
      </w:r>
      <w:r w:rsidR="00944ED8">
        <w:rPr>
          <w:rFonts w:ascii="Courier New" w:hAnsi="Courier New" w:cs="Courier New"/>
          <w:sz w:val="20"/>
          <w:szCs w:val="20"/>
        </w:rPr>
        <w:t>ypic</w:t>
      </w:r>
      <w:r w:rsidRPr="003E63E7">
        <w:rPr>
          <w:rFonts w:ascii="Courier New" w:hAnsi="Courier New" w:cs="Courier New"/>
          <w:sz w:val="20"/>
          <w:szCs w:val="20"/>
        </w:rPr>
        <w:t xml:space="preserve"> variance</w:t>
      </w:r>
    </w:p>
    <w:p w14:paraId="275C1919" w14:textId="2AB1EACC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x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2*m*s2*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variance of the latent variable F</w:t>
      </w:r>
    </w:p>
    <w:p w14:paraId="133B9A9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tmp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c(a^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,w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w,x),2,2)</w:t>
      </w:r>
    </w:p>
    <w:p w14:paraId="70A669C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xw1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a1^2 / a^2) </w:t>
      </w:r>
    </w:p>
    <w:p w14:paraId="3B349F6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xw2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a2^2 / a^2)</w:t>
      </w:r>
    </w:p>
    <w:p w14:paraId="6CD32CF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7C711309" w14:textId="1B3EF718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w1=covAF1 = (q1*a1*m) / (1-f*m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q=1, f=1 covariance A (without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 and F</w:t>
      </w:r>
    </w:p>
    <w:p w14:paraId="18F444AC" w14:textId="0515BAB6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w2=covAF2 = (q2*a2*m) / (1-f*m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q=1, f=1, covariance A (without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 and F</w:t>
      </w:r>
    </w:p>
    <w:p w14:paraId="6DFB2C7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checks (should be 0)</w:t>
      </w:r>
    </w:p>
    <w:p w14:paraId="57E58AA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w1-xw1*w</w:t>
      </w:r>
    </w:p>
    <w:p w14:paraId="1C03FB5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w2-xw2*w</w:t>
      </w:r>
    </w:p>
    <w:p w14:paraId="5FCECD1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w1=xw1*w</w:t>
      </w:r>
    </w:p>
    <w:p w14:paraId="1B9ECEF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w2=xw2*w</w:t>
      </w:r>
    </w:p>
    <w:p w14:paraId="3675900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40D026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Phenotypic variance </w:t>
      </w:r>
    </w:p>
    <w:p w14:paraId="2C9EFB4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s2=(a^2*q+2*a*w*f+e^2+s^2) / (1-f^2*2*m^2) # get phenotypic variance</w:t>
      </w:r>
    </w:p>
    <w:p w14:paraId="6A1A180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varPh = s2</w:t>
      </w:r>
    </w:p>
    <w:p w14:paraId="061974F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a^2*q + f^2*x + 2*a*w*f + e^2 + s^2   # eq 1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keller</w:t>
      </w:r>
      <w:proofErr w:type="spellEnd"/>
    </w:p>
    <w:p w14:paraId="19A974E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varPh1=a1^2*q1 + a2^2*q2 + f^2*x + 2*a2*w2*f +2*a1*w1*f + e^2 + s^2   # eq 1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keller</w:t>
      </w:r>
      <w:proofErr w:type="spellEnd"/>
    </w:p>
    <w:p w14:paraId="14F5E8A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38EC283D" w14:textId="7E0C7DAC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------------------------end parameter setting</w:t>
      </w:r>
      <w:r>
        <w:rPr>
          <w:rFonts w:ascii="Courier New" w:hAnsi="Courier New" w:cs="Courier New"/>
          <w:sz w:val="20"/>
          <w:szCs w:val="20"/>
        </w:rPr>
        <w:t>s---------------------------</w:t>
      </w:r>
    </w:p>
    <w:p w14:paraId="56D07B8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171F11C8" w14:textId="609C7CD6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exact data simulation</w:t>
      </w:r>
    </w:p>
    <w:p w14:paraId="1DF9DA2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1533FD37" w14:textId="1F7568D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--------preparation for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openm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- defining matrices LISREL type model spec</w:t>
      </w:r>
    </w:p>
    <w:p w14:paraId="0685ED0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5AE36C1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ny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8    # t1 t2 M F p1 p2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pF</w:t>
      </w:r>
    </w:p>
    <w:p w14:paraId="61B7089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ne=28   # t1 t2 M F p1 p2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pF   A D F S E    A D F S E    A D F S E    A D F S E</w:t>
      </w:r>
    </w:p>
    <w:p w14:paraId="45D29A2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3B715EB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aL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L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Ldz</w:t>
      </w:r>
      <w:proofErr w:type="spellEnd"/>
    </w:p>
    <w:p w14:paraId="074BF01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aL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L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L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</w:p>
    <w:p w14:paraId="074793F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Y: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aY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Y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Y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</w:p>
    <w:p w14:paraId="6004B8E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B: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</w:p>
    <w:p w14:paraId="30377DD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</w:t>
      </w:r>
    </w:p>
    <w:p w14:paraId="5BE48DB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cnames=c('t1','t2','M','F','p1','p2','pM','pF','A','D','F','S','E','A','D','F','S','E','A','D','F','S','E','A','D','F','S','E')</w:t>
      </w:r>
    </w:p>
    <w:p w14:paraId="6A1D2D5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rnames=c('t1','t2','M','F','p1','p2','pM','pF','A','D','F','S','E','A','D','F','S','E','A','D','F','S','E','A','D','F','S','E')</w:t>
      </w:r>
    </w:p>
    <w:p w14:paraId="7C618BF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54289D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Lambda matrix</w:t>
      </w:r>
    </w:p>
    <w:p w14:paraId="24B00A7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atrix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FALSE,ny,n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108DC0D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y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ne);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:8,1:8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8)</w:t>
      </w:r>
    </w:p>
    <w:p w14:paraId="292B8A2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atrix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A,ny,n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06603E7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names</w:t>
      </w:r>
      <w:proofErr w:type="spellEnd"/>
    </w:p>
    <w:p w14:paraId="3549CAA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names</w:t>
      </w:r>
      <w:proofErr w:type="spellEnd"/>
    </w:p>
    <w:p w14:paraId="6AEF431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row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=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1:8]</w:t>
      </w:r>
    </w:p>
    <w:p w14:paraId="77ED1FC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5EE8A9B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Beta matrix</w:t>
      </w:r>
    </w:p>
    <w:p w14:paraId="1EC4F4D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e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ne)</w:t>
      </w:r>
    </w:p>
    <w:p w14:paraId="04F241B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atrix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A,ne,n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5CCEC56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atrix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FALSE,ne,n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03777FF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) 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ow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) 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names</w:t>
      </w:r>
      <w:proofErr w:type="spellEnd"/>
    </w:p>
    <w:p w14:paraId="1A75237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) 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ow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) 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names</w:t>
      </w:r>
      <w:proofErr w:type="spellEnd"/>
    </w:p>
    <w:p w14:paraId="1ADF367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00388A8F" w14:textId="3550BFC8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1:4,5:8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(rep(a2,4))  #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are standardized so </w:t>
      </w:r>
    </w:p>
    <w:p w14:paraId="14284CF2" w14:textId="4C9F9933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lastRenderedPageBreak/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,9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3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c(a1,d,1,s,e)     # A (without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 D, F, S, E</w:t>
      </w:r>
    </w:p>
    <w:p w14:paraId="691C8DD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,14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8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a1,d,1,s,e)</w:t>
      </w:r>
    </w:p>
    <w:p w14:paraId="077A8CF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3,19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3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a1,d,1,s,e)</w:t>
      </w:r>
    </w:p>
    <w:p w14:paraId="037DADB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4,24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8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a1,d,1,s,e)</w:t>
      </w:r>
    </w:p>
    <w:p w14:paraId="077D960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6,3]=m      # Mo -&gt; F (twin1,2)</w:t>
      </w:r>
    </w:p>
    <w:p w14:paraId="77F24B6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4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6,4]=m      # Fa -&gt; F (twin1,2)</w:t>
      </w:r>
    </w:p>
    <w:p w14:paraId="2542E69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1293F4D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9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9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4,19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9,24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4,24]=.5</w:t>
      </w:r>
    </w:p>
    <w:p w14:paraId="5123828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5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7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5,8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6,7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6,8]=.5</w:t>
      </w:r>
    </w:p>
    <w:p w14:paraId="5A52C93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34FDEC7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p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c('a1','d','f','s','e')</w:t>
      </w:r>
    </w:p>
    <w:p w14:paraId="0C66696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5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,6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3,7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4,8]='a2'</w:t>
      </w:r>
    </w:p>
    <w:p w14:paraId="4FE56C4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1,9:13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lab</w:t>
      </w:r>
      <w:proofErr w:type="spellEnd"/>
    </w:p>
    <w:p w14:paraId="2F77C8E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2,14:18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lab</w:t>
      </w:r>
      <w:proofErr w:type="spellEnd"/>
    </w:p>
    <w:p w14:paraId="2163B32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3,19:23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lab</w:t>
      </w:r>
      <w:proofErr w:type="spellEnd"/>
    </w:p>
    <w:p w14:paraId="08DC48C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4,24:28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lab</w:t>
      </w:r>
      <w:proofErr w:type="spellEnd"/>
    </w:p>
    <w:p w14:paraId="05E0552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6,3]='m'      # Mo -&gt; F (twin1,2)</w:t>
      </w:r>
    </w:p>
    <w:p w14:paraId="0A2EA93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4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l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6,4]='m'      # Fa -&gt; F (twin1,2)</w:t>
      </w:r>
    </w:p>
    <w:p w14:paraId="3B1F18E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330AE89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5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,6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3,7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[4,8]=TRUE  # a2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olygen</w:t>
      </w:r>
      <w:proofErr w:type="spellEnd"/>
    </w:p>
    <w:p w14:paraId="4489320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,9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3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TRUE,FALSE,FALSE,TRUE,TRUE)     #  c('a1','d','f','s','e')  d=0 f=1 (fixed)</w:t>
      </w:r>
    </w:p>
    <w:p w14:paraId="5E50521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,14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8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TRUE,FALSE,FALSE,TRUE,TRUE)    #  c('a1','d','f','s','e')</w:t>
      </w:r>
    </w:p>
    <w:p w14:paraId="4A6919C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3,19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3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TRUE,FALSE,FALSE,TRUE,TRUE)    #  c('a1','d','f','s','e')</w:t>
      </w:r>
    </w:p>
    <w:p w14:paraId="3D0E218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4,24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8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TRUE,FALSE,FALSE,TRUE,TRUE)    #  c('a1','d','f','s','e')</w:t>
      </w:r>
    </w:p>
    <w:p w14:paraId="62295A7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6,3]=TRUE     # Mo -&gt; F (twin1,2)</w:t>
      </w:r>
    </w:p>
    <w:p w14:paraId="67813F7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4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6,4]=TRUE     # Fa -&gt; F (twin1,2)</w:t>
      </w:r>
    </w:p>
    <w:p w14:paraId="646C415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2814B97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Psi matrix</w:t>
      </w:r>
    </w:p>
    <w:p w14:paraId="3E1D0AC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e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ne)</w:t>
      </w:r>
    </w:p>
    <w:p w14:paraId="7B32BB9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atrix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A,ne,n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6452BCF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atrix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FALSE,ne,n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5528ED9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row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names</w:t>
      </w:r>
      <w:proofErr w:type="spellEnd"/>
    </w:p>
    <w:p w14:paraId="1E2F456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names</w:t>
      </w:r>
      <w:proofErr w:type="spellEnd"/>
    </w:p>
    <w:p w14:paraId="16860C7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9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19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7,21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7]=TRUE</w:t>
      </w:r>
    </w:p>
    <w:p w14:paraId="2F99ADE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4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6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24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8,26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8]=TRUE</w:t>
      </w:r>
    </w:p>
    <w:p w14:paraId="35B0CA3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26]=TRUE</w:t>
      </w:r>
    </w:p>
    <w:p w14:paraId="5A495C6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B6B4B9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9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19]='w1'</w:t>
      </w:r>
    </w:p>
    <w:p w14:paraId="6E3EB33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7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7]='w2'</w:t>
      </w:r>
    </w:p>
    <w:p w14:paraId="766E585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4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6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24]='w1'</w:t>
      </w:r>
    </w:p>
    <w:p w14:paraId="0240CCB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8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6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8]='w2'</w:t>
      </w:r>
    </w:p>
    <w:p w14:paraId="0AFA55B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l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26]='x'</w:t>
      </w:r>
    </w:p>
    <w:p w14:paraId="40B7CB3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65FAE29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 = 1</w:t>
      </w:r>
    </w:p>
    <w:p w14:paraId="64D4B16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5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5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6,6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9,9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4,14]=.5 # residual A variance</w:t>
      </w:r>
    </w:p>
    <w:p w14:paraId="4EA756E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1:4,1:4])=0  # phenotypes zero residual variance : all variance explained by model </w:t>
      </w:r>
    </w:p>
    <w:p w14:paraId="04BD872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75F6B59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[16,16]=0  #no residual F in twins </w:t>
      </w:r>
    </w:p>
    <w:p w14:paraId="14A1343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9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19]=w1 #cov(A,F)</w:t>
      </w:r>
    </w:p>
    <w:p w14:paraId="075C7A5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7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7]=w2 #cov(PRS,F)</w:t>
      </w:r>
    </w:p>
    <w:p w14:paraId="01CE587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4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6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24]=w1 #cov(A,F)</w:t>
      </w:r>
    </w:p>
    <w:p w14:paraId="64238BB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8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6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8]=w2 #cov(PRS,F)</w:t>
      </w:r>
    </w:p>
    <w:p w14:paraId="42B2D85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26]=x  # variance of latent variable F</w:t>
      </w:r>
    </w:p>
    <w:p w14:paraId="6221BC8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34A286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2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7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7,12]=1  #S</w:t>
      </w:r>
    </w:p>
    <w:p w14:paraId="0EFC314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0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5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[15,10]=.25  # D </w:t>
      </w:r>
    </w:p>
    <w:p w14:paraId="7BFB96C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7DD3772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DZ families model Phenotype + PRS</w:t>
      </w:r>
    </w:p>
    <w:p w14:paraId="348E012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6CE4E9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>Id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ne) # ne=28</w:t>
      </w:r>
    </w:p>
    <w:p w14:paraId="73A9DD8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olve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Id-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56A3983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tm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t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5D138E0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Sdz1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t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%*%t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523BD19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5BE59401" w14:textId="21DDBF4E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Get MZ families model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eno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... via Ps: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r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D,D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)=1 residual A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v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=.5 </w:t>
      </w:r>
    </w:p>
    <w:p w14:paraId="116BE30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</w:p>
    <w:p w14:paraId="72F03B68" w14:textId="6067A4C4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5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6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6,5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9,14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[14,9]=.5  # A and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in MZ</w:t>
      </w:r>
    </w:p>
    <w:p w14:paraId="0523FEC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0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5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5,10]=1  # D in MZ</w:t>
      </w:r>
    </w:p>
    <w:p w14:paraId="50F173F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59FA2DC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Smz1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t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%*%t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6DBC33B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6817F0C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Smz1 and Sdz1 are the expected exact covariance matrices.</w:t>
      </w:r>
    </w:p>
    <w:p w14:paraId="797DF11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6F95F80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----------------------------------------------exact data sim---------------------------------</w:t>
      </w:r>
    </w:p>
    <w:p w14:paraId="6759499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6769C58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e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v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mu=rep(0,8), Sigma=Smz1, emp=TRUE)</w:t>
      </w:r>
    </w:p>
    <w:p w14:paraId="5FCACBE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e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v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mu=rep(0,8), Sigma=Sdz1, emp=TRUE)</w:t>
      </w:r>
    </w:p>
    <w:p w14:paraId="01FDB8FD" w14:textId="52DB47CD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vnames2=c('T1','T2','Mo','Fa','pg1','pg2','pgm','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')</w:t>
      </w:r>
    </w:p>
    <w:p w14:paraId="7DAE616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=vnames2</w:t>
      </w:r>
    </w:p>
    <w:p w14:paraId="25DAAB2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=vnames2</w:t>
      </w:r>
    </w:p>
    <w:p w14:paraId="50E574C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e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s.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0DBEB0B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e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s.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678D566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3439BBE3" w14:textId="7CF9BC73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----------------</w:t>
      </w:r>
      <w:r w:rsidR="00944ED8">
        <w:rPr>
          <w:rFonts w:ascii="Courier New" w:hAnsi="Courier New" w:cs="Courier New"/>
          <w:sz w:val="20"/>
          <w:szCs w:val="20"/>
        </w:rPr>
        <w:t>---</w:t>
      </w:r>
      <w:r w:rsidRPr="003E63E7">
        <w:rPr>
          <w:rFonts w:ascii="Courier New" w:hAnsi="Courier New" w:cs="Courier New"/>
          <w:sz w:val="20"/>
          <w:szCs w:val="20"/>
        </w:rPr>
        <w:t>---------end exact data sim---------------------------</w:t>
      </w:r>
    </w:p>
    <w:p w14:paraId="25E9CBF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15423D5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 start model fitting 1) full model exact</w:t>
      </w:r>
    </w:p>
    <w:p w14:paraId="2937E31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600F8A7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ny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8    # t1 t2 M F p1 p2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pF</w:t>
      </w:r>
    </w:p>
    <w:p w14:paraId="4F4028B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ne=28   # t1 t2 M F p1 p2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pF   A D F S E    A D F S E    A D F S E    A D F S E</w:t>
      </w:r>
    </w:p>
    <w:p w14:paraId="6B6799E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0087F21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starting values... change to check</w:t>
      </w:r>
    </w:p>
    <w:p w14:paraId="7A5EEE4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dost=F</w:t>
      </w:r>
    </w:p>
    <w:p w14:paraId="26E769F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if (dost) {</w:t>
      </w:r>
    </w:p>
    <w:p w14:paraId="16D9F8A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a2=.2</w:t>
      </w:r>
    </w:p>
    <w:p w14:paraId="4324440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a1=.6</w:t>
      </w:r>
    </w:p>
    <w:p w14:paraId="6151BC7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s=.05</w:t>
      </w:r>
    </w:p>
    <w:p w14:paraId="17B7325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e=.6</w:t>
      </w:r>
    </w:p>
    <w:p w14:paraId="6A12EDA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m=.13</w:t>
      </w:r>
    </w:p>
    <w:p w14:paraId="7334D6E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w1=.1</w:t>
      </w:r>
    </w:p>
    <w:p w14:paraId="4D25E3B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w2=.05</w:t>
      </w:r>
    </w:p>
    <w:p w14:paraId="419EB8E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x=.2</w:t>
      </w:r>
    </w:p>
    <w:p w14:paraId="0129523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# change starting values in matrices</w:t>
      </w:r>
    </w:p>
    <w:p w14:paraId="2942B91B" w14:textId="5C6DEBE4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1:4,5:8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(rep(a2,4))  #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are standardized so </w:t>
      </w:r>
    </w:p>
    <w:p w14:paraId="7FC40717" w14:textId="05DB6F10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,9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3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c(a1,d,1,s,e)     # A (without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 D, F, S, E</w:t>
      </w:r>
    </w:p>
    <w:p w14:paraId="1E50F13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,14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8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a1,d,1,s,e)</w:t>
      </w:r>
    </w:p>
    <w:p w14:paraId="22434E0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3,19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3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a1,d,1,s,e)</w:t>
      </w:r>
    </w:p>
    <w:p w14:paraId="0B1479F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4,24: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8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a1,d,1,s,e)</w:t>
      </w:r>
    </w:p>
    <w:p w14:paraId="2B96FCE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6,3]=m      # Mo -&gt; F (twin1,2)</w:t>
      </w:r>
    </w:p>
    <w:p w14:paraId="5A6FED8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4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6,4]=m      # Fa -&gt; F (twin1,2)</w:t>
      </w:r>
    </w:p>
    <w:p w14:paraId="12F8FB5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9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19]=w1</w:t>
      </w:r>
    </w:p>
    <w:p w14:paraId="74CEE62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7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7]=w2</w:t>
      </w:r>
    </w:p>
    <w:p w14:paraId="40609D8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4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6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24]=w1</w:t>
      </w:r>
    </w:p>
    <w:p w14:paraId="5587BD1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8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6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8]=w2</w:t>
      </w:r>
    </w:p>
    <w:p w14:paraId="536D5FD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6,26]=x  # variance of x</w:t>
      </w:r>
    </w:p>
    <w:p w14:paraId="2603729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matrix</w:t>
      </w:r>
    </w:p>
    <w:p w14:paraId="6D4F9B0A" w14:textId="164DFE2A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5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6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6,5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9,14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[14,9]=.5  # A and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in MZ</w:t>
      </w:r>
    </w:p>
    <w:p w14:paraId="21FBB17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0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5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5,10]=1  # D in MZ</w:t>
      </w:r>
    </w:p>
    <w:p w14:paraId="4FD3EC2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>}</w:t>
      </w:r>
    </w:p>
    <w:p w14:paraId="1018ABA2" w14:textId="0F573CFC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end starting values #</w:t>
      </w:r>
    </w:p>
    <w:p w14:paraId="1D7D1030" w14:textId="20CB4FFD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openmx 1 </w:t>
      </w:r>
    </w:p>
    <w:p w14:paraId="54DDFD2A" w14:textId="07066DCD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first fit the model to the phenotypic data only. </w:t>
      </w:r>
    </w:p>
    <w:p w14:paraId="6346218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ephdatmz0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phdatmz</w:t>
      </w:r>
      <w:proofErr w:type="spellEnd"/>
      <w:proofErr w:type="gramStart"/>
      <w:r w:rsidRPr="003E63E7">
        <w:rPr>
          <w:rFonts w:ascii="Courier New" w:hAnsi="Courier New" w:cs="Courier New"/>
          <w:sz w:val="20"/>
          <w:szCs w:val="20"/>
        </w:rPr>
        <w:t>[,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(1,2,3,4)]</w:t>
      </w:r>
    </w:p>
    <w:p w14:paraId="1480254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ephdatdz0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phdatdz</w:t>
      </w:r>
      <w:proofErr w:type="spellEnd"/>
      <w:proofErr w:type="gramStart"/>
      <w:r w:rsidRPr="003E63E7">
        <w:rPr>
          <w:rFonts w:ascii="Courier New" w:hAnsi="Courier New" w:cs="Courier New"/>
          <w:sz w:val="20"/>
          <w:szCs w:val="20"/>
        </w:rPr>
        <w:t>[,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(1,2,3,4)]</w:t>
      </w:r>
    </w:p>
    <w:p w14:paraId="1322353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v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ephdatmz0)    # t1 t2 m f</w:t>
      </w:r>
    </w:p>
    <w:p w14:paraId="225F2E9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388BC4AE" w14:textId="3793C58D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------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openM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based on Keller</w:t>
      </w:r>
      <w:r>
        <w:rPr>
          <w:rFonts w:ascii="Courier New" w:hAnsi="Courier New" w:cs="Courier New"/>
          <w:sz w:val="20"/>
          <w:szCs w:val="20"/>
        </w:rPr>
        <w:t xml:space="preserve"> (2009)</w:t>
      </w:r>
      <w:r w:rsidRPr="003E63E7">
        <w:rPr>
          <w:rFonts w:ascii="Courier New" w:hAnsi="Courier New" w:cs="Courier New"/>
          <w:sz w:val="20"/>
          <w:szCs w:val="20"/>
        </w:rPr>
        <w:t xml:space="preserve"> script ---- standard model withou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</w:t>
      </w:r>
      <w:r>
        <w:rPr>
          <w:rFonts w:ascii="Courier New" w:hAnsi="Courier New" w:cs="Courier New"/>
          <w:sz w:val="20"/>
          <w:szCs w:val="20"/>
        </w:rPr>
        <w:t>r</w:t>
      </w:r>
      <w:r w:rsidRPr="003E63E7">
        <w:rPr>
          <w:rFonts w:ascii="Courier New" w:hAnsi="Courier New" w:cs="Courier New"/>
          <w:sz w:val="20"/>
          <w:szCs w:val="20"/>
        </w:rPr>
        <w:t>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</w:p>
    <w:p w14:paraId="65050EE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0E1A20B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nt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model="NTF",</w:t>
      </w:r>
    </w:p>
    <w:p w14:paraId="1B64FF8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Matrices</w:t>
      </w:r>
    </w:p>
    <w:p w14:paraId="0CAC37C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.2,  label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amilialPat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, name="m"),  </w:t>
      </w:r>
    </w:p>
    <w:p w14:paraId="45E4EE0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fix m=0 if you wan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0</w:t>
      </w:r>
    </w:p>
    <w:p w14:paraId="7A8BDAA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free=TRUE, values=.2,  label="Sib",          name="s"),  </w:t>
      </w:r>
    </w:p>
    <w:p w14:paraId="62512D2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fix s=0 if you want Vs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v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; Vs is zero</w:t>
      </w:r>
    </w:p>
    <w:p w14:paraId="5F3D6F2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RUE, values=.4,  label="Env",          name="e"),</w:t>
      </w:r>
    </w:p>
    <w:p w14:paraId="52DE2A6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RUE, values=.4,  label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ddGe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       name="a"),</w:t>
      </w:r>
    </w:p>
    <w:p w14:paraId="300D4ED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vd: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out</w:t>
      </w:r>
    </w:p>
    <w:p w14:paraId="09975CE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free=FALSE, values=.0,  label="Dominance",    name="d"),  </w:t>
      </w:r>
    </w:p>
    <w:p w14:paraId="0ED339D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D not used or used</w:t>
      </w:r>
    </w:p>
    <w:p w14:paraId="585E007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FALSE, values=.0,  label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MCopat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     name="mu"),</w:t>
      </w:r>
    </w:p>
    <w:p w14:paraId="29447A2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RUE, values=1, label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e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      name="Vp1"),</w:t>
      </w:r>
    </w:p>
    <w:p w14:paraId="430FB28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.1,  label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,         name="x1"), </w:t>
      </w:r>
    </w:p>
    <w:p w14:paraId="4C40453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keep this parameter free, even if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is fixed to 0  </w:t>
      </w:r>
    </w:p>
    <w:p w14:paraId="58AB87C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.2, label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vPhenGe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   name="delta1"),</w:t>
      </w:r>
    </w:p>
    <w:p w14:paraId="478587E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FALSE, values=1,   label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AddGe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    name="q1"),</w:t>
      </w:r>
    </w:p>
    <w:p w14:paraId="68BABCB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.1, label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vF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        name="w1"),</w:t>
      </w:r>
    </w:p>
    <w:p w14:paraId="5EE6D3F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</w:t>
      </w:r>
    </w:p>
    <w:p w14:paraId="585E342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f = 1 fixed identifying constraint 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keller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)     </w:t>
      </w:r>
    </w:p>
    <w:p w14:paraId="3104517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</w:t>
      </w:r>
    </w:p>
    <w:p w14:paraId="0DB698D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FALSE, values=1, label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pat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,name="f"),  </w:t>
      </w:r>
    </w:p>
    <w:p w14:paraId="3111B8E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fix it to 1 or to true value (in simulation)</w:t>
      </w:r>
    </w:p>
    <w:p w14:paraId="0FEE94F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section - nonlinear constraints</w:t>
      </w:r>
    </w:p>
    <w:p w14:paraId="4ED5798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e %*% t(e), name="E"),</w:t>
      </w:r>
    </w:p>
    <w:p w14:paraId="6EA534C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d %*% t(d), name="D"),</w:t>
      </w:r>
    </w:p>
    <w:p w14:paraId="52E650E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 %*% t(s), name="S"),</w:t>
      </w:r>
    </w:p>
    <w:p w14:paraId="68BA273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</w:t>
      </w:r>
    </w:p>
    <w:p w14:paraId="488095B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(a%*%a%*%q1) + (f%*%f%*%x1) + 2%x%a%*%w1%*%f + E + D + S, name="Vp2"),</w:t>
      </w:r>
    </w:p>
    <w:p w14:paraId="07FC9B0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v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: </w:t>
      </w:r>
    </w:p>
    <w:p w14:paraId="00D3ED3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 2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%x%(m%*%Vp1%*%m) + 2%x%(m%*%Vp1%*%mu%*%Vp1%*%m) , name="x2"),</w:t>
      </w:r>
    </w:p>
    <w:p w14:paraId="5D409ED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q1%*%a + w1%*%f, name="delta2"),</w:t>
      </w:r>
    </w:p>
    <w:p w14:paraId="13197C1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1 + delta1 %*% mu %*% t(delta1), name="q2"),</w:t>
      </w:r>
    </w:p>
    <w:p w14:paraId="53BB2EB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delta1 %*% m + delta1 %*% mu %*% Vp1 %*% m, name="w2"),</w:t>
      </w:r>
    </w:p>
    <w:p w14:paraId="4EFBF59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</w:t>
      </w:r>
    </w:p>
    <w:p w14:paraId="3308F31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constraints - equating nonlinear constraints and parameters</w:t>
      </w:r>
    </w:p>
    <w:p w14:paraId="7962F91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 xml:space="preserve">               #</w:t>
      </w:r>
    </w:p>
    <w:p w14:paraId="64FB06F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Constrai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Vp1==Vp2,   name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pCo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,</w:t>
      </w:r>
    </w:p>
    <w:p w14:paraId="0D46949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Constrai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x1==x2,    name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xCo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,</w:t>
      </w:r>
    </w:p>
    <w:p w14:paraId="67BEFF1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Constrai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delta1==delta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,name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eltaCo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,</w:t>
      </w:r>
    </w:p>
    <w:p w14:paraId="254C922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Constrai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q1==q2,    name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qCo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,</w:t>
      </w:r>
    </w:p>
    <w:p w14:paraId="058F037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Constrai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w1==w2,    name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wCo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,</w:t>
      </w:r>
    </w:p>
    <w:p w14:paraId="5A8488E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mxAlgebra section - relative covariances</w:t>
      </w:r>
    </w:p>
    <w:p w14:paraId="2985DBB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(a%*%a%*%q1) + (f%*%f%*%x1) + 2%x%(a%*%w1%*%f) + D + S, nam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v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</w:t>
      </w:r>
    </w:p>
    <w:p w14:paraId="0F4BD43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(a%*%a%*%(q1-.5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)  +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.25%x%D + (f%*%f%*%x1) + 2%x%(a%*%w1%*%f) + S, nam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v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</w:t>
      </w:r>
    </w:p>
    <w:p w14:paraId="6B19847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#</w:t>
      </w:r>
    </w:p>
    <w:p w14:paraId="4CFCC44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 .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5%x%a%*%(q1%*%a + w1%*%f) + .5%x%a%*%(q1%*%a + w1%*%f)%*%mu%*%Vp1 + </w:t>
      </w:r>
    </w:p>
    <w:p w14:paraId="1803481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       m%*%Vp1 + m%*%(Vp1%*%Vp1%*%mu), nam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</w:t>
      </w:r>
    </w:p>
    <w:p w14:paraId="50F161D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Vp1%*%Vp1%*%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u,nam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vS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</w:t>
      </w:r>
    </w:p>
    <w:p w14:paraId="5743338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)</w:t>
      </w:r>
    </w:p>
    <w:p w14:paraId="481C5AE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02D8CEE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#  MZ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group ----------------------------------------------------</w:t>
      </w:r>
    </w:p>
    <w:p w14:paraId="52862C1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mz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ame = "MZNTF",</w:t>
      </w:r>
    </w:p>
    <w:p w14:paraId="0057373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4, free=TRUE, values= .0, label="mean", nam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Mean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</w:t>
      </w:r>
    </w:p>
    <w:p w14:paraId="2CEE324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# Algebra for expected variance/covariance matrix in MZF</w:t>
      </w:r>
    </w:p>
    <w:p w14:paraId="490C1DA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expression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</w:p>
    <w:p w14:paraId="70DA263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NTF.Vp1,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Cv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</w:t>
      </w:r>
    </w:p>
    <w:p w14:paraId="7BF9260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TF.Cv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    NTF.Vp1,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</w:t>
      </w:r>
    </w:p>
    <w:p w14:paraId="2034EC2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NTF.Vp1,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CvS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</w:t>
      </w:r>
    </w:p>
    <w:p w14:paraId="2953852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CvS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   NTF.Vp1) ), </w:t>
      </w:r>
    </w:p>
    <w:p w14:paraId="0427265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im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list(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vnames,vnames</w:t>
      </w:r>
      <w:proofErr w:type="spellEnd"/>
      <w:proofErr w:type="gramEnd"/>
      <w:r w:rsidRPr="003E63E7">
        <w:rPr>
          <w:rFonts w:ascii="Courier New" w:hAnsi="Courier New" w:cs="Courier New"/>
          <w:sz w:val="20"/>
          <w:szCs w:val="20"/>
        </w:rPr>
        <w:t>),nam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Cov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</w:t>
      </w:r>
    </w:p>
    <w:p w14:paraId="6CF6D24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Dat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observed=ephdatmz0, type="raw"),</w:t>
      </w:r>
    </w:p>
    <w:p w14:paraId="53ED3B7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ExpectationNorm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ovarianc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Cov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 means = 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Mean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</w:t>
      </w:r>
    </w:p>
    <w:p w14:paraId="4F0E357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FitFunctionM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) ) </w:t>
      </w:r>
    </w:p>
    <w:p w14:paraId="6F26FBA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590866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DZ group -------------------------------------------------------------------</w:t>
      </w:r>
    </w:p>
    <w:p w14:paraId="54806CA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dz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ame = "DZNTF",</w:t>
      </w:r>
    </w:p>
    <w:p w14:paraId="5DD49FE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4, free=TRUE, values= .0, label="mean", nam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Mean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</w:t>
      </w:r>
    </w:p>
    <w:p w14:paraId="41072FF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# Algebra for expected variance/covariance matrix in MZF</w:t>
      </w:r>
    </w:p>
    <w:p w14:paraId="4BC808C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expression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</w:p>
    <w:p w14:paraId="540558F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NTF.Vp1,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Cv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</w:t>
      </w:r>
    </w:p>
    <w:p w14:paraId="6C31D43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TF.Cv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    NTF.Vp1,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</w:t>
      </w:r>
    </w:p>
    <w:p w14:paraId="4EA62FF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NTF.Vp1,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CvS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</w:t>
      </w:r>
    </w:p>
    <w:p w14:paraId="588A302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ParChil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.CvS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   NTF.Vp1) ), </w:t>
      </w:r>
    </w:p>
    <w:p w14:paraId="48662ED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im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list(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vnames,vnames</w:t>
      </w:r>
      <w:proofErr w:type="spellEnd"/>
      <w:proofErr w:type="gramEnd"/>
      <w:r w:rsidRPr="003E63E7">
        <w:rPr>
          <w:rFonts w:ascii="Courier New" w:hAnsi="Courier New" w:cs="Courier New"/>
          <w:sz w:val="20"/>
          <w:szCs w:val="20"/>
        </w:rPr>
        <w:t>),nam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Cov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</w:t>
      </w:r>
    </w:p>
    <w:p w14:paraId="131F024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Dat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observed=ephdatdz0, type="raw"),</w:t>
      </w:r>
    </w:p>
    <w:p w14:paraId="27A775C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ExpectationNorm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ovarianc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Cov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 means = 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Mean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</w:t>
      </w:r>
    </w:p>
    <w:p w14:paraId="5E5D085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FitFunctionM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) )</w:t>
      </w:r>
    </w:p>
    <w:p w14:paraId="3214BC6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608D99D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assemble the model  </w:t>
      </w:r>
    </w:p>
    <w:p w14:paraId="335454D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 xml:space="preserve">NTFModel0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model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ucTw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z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z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</w:t>
      </w:r>
    </w:p>
    <w:p w14:paraId="4548176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FitFunctionMultigrou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 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("MZNTF","DZNTF") )  )</w:t>
      </w:r>
    </w:p>
    <w:p w14:paraId="79B7571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</w:t>
      </w:r>
    </w:p>
    <w:p w14:paraId="0995B4F4" w14:textId="78CAE7BF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Run MX ---- run the model us</w:t>
      </w:r>
      <w:r w:rsidR="00EB5BD9">
        <w:rPr>
          <w:rFonts w:ascii="Courier New" w:hAnsi="Courier New" w:cs="Courier New"/>
          <w:sz w:val="20"/>
          <w:szCs w:val="20"/>
        </w:rPr>
        <w:t>ing</w:t>
      </w:r>
      <w:r w:rsidRPr="003E63E7">
        <w:rPr>
          <w:rFonts w:ascii="Courier New" w:hAnsi="Courier New" w:cs="Courier New"/>
          <w:sz w:val="20"/>
          <w:szCs w:val="20"/>
        </w:rPr>
        <w:t xml:space="preserve"> NPSOL</w:t>
      </w:r>
    </w:p>
    <w:p w14:paraId="4F4B97C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220AB4C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Optio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ULL, "Default optimizer"  , "NPSOL")</w:t>
      </w:r>
    </w:p>
    <w:p w14:paraId="0FC5864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NTFModelFit0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Ru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0)</w:t>
      </w:r>
    </w:p>
    <w:p w14:paraId="112BA72D" w14:textId="1B298A71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52B9318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--------------------------- second</w:t>
      </w:r>
    </w:p>
    <w:p w14:paraId="25ACF8A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--------------------------- NTF + PRS design</w:t>
      </w:r>
    </w:p>
    <w:p w14:paraId="77CB1F5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67F1BA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ntf2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model="NTF2",</w:t>
      </w:r>
    </w:p>
    <w:p w14:paraId="1555EDC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# LISREL type</w:t>
      </w:r>
    </w:p>
    <w:p w14:paraId="1C90BA8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y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ne, free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values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label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name="Ly"),  </w:t>
      </w:r>
    </w:p>
    <w:p w14:paraId="7750737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ne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ne, free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values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label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aB,nam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"Be"),  </w:t>
      </w:r>
    </w:p>
    <w:p w14:paraId="646B167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typ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Sym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ne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ne, free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values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 label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aPs,nam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s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),  </w:t>
      </w:r>
    </w:p>
    <w:p w14:paraId="7B4AAD5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typ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Sym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ne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ne, free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rP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values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 label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aPs,nam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</w:t>
      </w:r>
    </w:p>
    <w:p w14:paraId="7AE822E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typ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ne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ne, free=FALSE, values=1,  label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A,nam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"Id"),</w:t>
      </w:r>
    </w:p>
    <w:p w14:paraId="36905C3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typ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FALSE, values=1,  label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A,nam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"Id1"),</w:t>
      </w:r>
    </w:p>
    <w:p w14:paraId="5B2EE23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# parameters</w:t>
      </w:r>
    </w:p>
    <w:p w14:paraId="30A9BE0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w1, label='w1', name="W1"),</w:t>
      </w:r>
    </w:p>
    <w:p w14:paraId="7AEB44F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w2, label='w2', name="W2"),</w:t>
      </w:r>
    </w:p>
    <w:p w14:paraId="2EC29E3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m, label='m', name="M"),</w:t>
      </w:r>
    </w:p>
    <w:p w14:paraId="7B3B701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1, label='sph1', name='SPH1'),</w:t>
      </w:r>
    </w:p>
    <w:p w14:paraId="3247848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a1, label='a1', name='A1'),</w:t>
      </w:r>
    </w:p>
    <w:p w14:paraId="7CB44A8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a2, label='a2', name='A2'),</w:t>
      </w:r>
    </w:p>
    <w:p w14:paraId="2B9BA67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x, label='x', name='X'),</w:t>
      </w:r>
    </w:p>
    <w:p w14:paraId="0D4EB8B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e, label='e', name='E'),</w:t>
      </w:r>
    </w:p>
    <w:p w14:paraId="2010296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F, values=.0, label='d', name='D'),</w:t>
      </w:r>
    </w:p>
    <w:p w14:paraId="2710483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, free=T, values=s, label='s', name='S'),</w:t>
      </w:r>
    </w:p>
    <w:p w14:paraId="36AFB8A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#</w:t>
      </w:r>
    </w:p>
    <w:p w14:paraId="0E4CBC5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(A1%*%A1+A2%*%A2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 xml:space="preserve">),   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ame='A12'),</w:t>
      </w:r>
    </w:p>
    <w:p w14:paraId="30E2E46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sqrt((A1%*%A1)/A12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 xml:space="preserve">),   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ame='r1'),</w:t>
      </w:r>
    </w:p>
    <w:p w14:paraId="0B60E1C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sqrt((A2%*%A2)/A12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 xml:space="preserve">),   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ame='r2'),</w:t>
      </w:r>
    </w:p>
    <w:p w14:paraId="1EC1E55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((sqrt(A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2)%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*%M)%*%solve(Id1-M)),   name='W'),  </w:t>
      </w:r>
    </w:p>
    <w:p w14:paraId="0F87D28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Constrai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W1==r1%*%(W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 xml:space="preserve">),   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ame='w1Con'),</w:t>
      </w:r>
    </w:p>
    <w:p w14:paraId="68A39CE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Constrai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W2==r2%*%(W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 xml:space="preserve">),   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ame='w2Con'),</w:t>
      </w:r>
    </w:p>
    <w:p w14:paraId="67C6C49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Constrai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X==(2%x%(M%*%SPH1%*%M)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 xml:space="preserve">),   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ame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xCo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,</w:t>
      </w:r>
    </w:p>
    <w:p w14:paraId="4F70FF6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xConstrain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PH1==A1%*%A1+A2%*%A2+X+2%x%(A1%*%W1)+2%x%(A2%*%W2)+E%*%E+S%*%S+D%*%D, name='s2Con'),</w:t>
      </w:r>
    </w:p>
    <w:p w14:paraId="3D02890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#</w:t>
      </w:r>
    </w:p>
    <w:p w14:paraId="25509CE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expression = solve(Id-Be), name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,</w:t>
      </w:r>
    </w:p>
    <w:p w14:paraId="209F1F7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expression = Ly%*%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name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y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,</w:t>
      </w:r>
    </w:p>
    <w:p w14:paraId="13869C6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expression 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y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s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t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y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, name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,</w:t>
      </w:r>
    </w:p>
    <w:p w14:paraId="2E2BE20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Algeb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expression = 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y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%*%t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yIB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)[-6,-6], name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S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</w:t>
      </w:r>
    </w:p>
    <w:p w14:paraId="648B1DF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)</w:t>
      </w:r>
    </w:p>
    <w:p w14:paraId="4809EE3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00396A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dzModel2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ame = "DZNTF2",</w:t>
      </w:r>
    </w:p>
    <w:p w14:paraId="64B68D9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8, free=TRUE, values= .0, </w:t>
      </w:r>
    </w:p>
    <w:p w14:paraId="4A635B7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         label=c(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m","pm","pm","p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 nam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Mean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</w:t>
      </w:r>
    </w:p>
    <w:p w14:paraId="60B883C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# Algebra for expected variance/covariance matrix in MZF</w:t>
      </w:r>
    </w:p>
    <w:p w14:paraId="21A42ED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Dat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observed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type="raw"),</w:t>
      </w:r>
    </w:p>
    <w:p w14:paraId="32A5441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ExpectationNorm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ovariance="NTF2.Sdz", means = 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Mean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 vnames2),</w:t>
      </w:r>
    </w:p>
    <w:p w14:paraId="0931443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FitFunctionM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) )</w:t>
      </w:r>
    </w:p>
    <w:p w14:paraId="4212345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F6DCE7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mzModel2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ame = "MZNTF2",</w:t>
      </w:r>
    </w:p>
    <w:p w14:paraId="42963FD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atrix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type="Full"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7, free=TRUE, values= .0, </w:t>
      </w:r>
    </w:p>
    <w:p w14:paraId="191BCCB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         label=c(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m","pm","p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 name=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Mean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),</w:t>
      </w:r>
    </w:p>
    <w:p w14:paraId="5A891F0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# Algebra for expected variance/covariance matrix in MZF</w:t>
      </w:r>
    </w:p>
    <w:p w14:paraId="5978699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xDat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observed=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e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-6], type="raw"),</w:t>
      </w:r>
    </w:p>
    <w:p w14:paraId="7B77D77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ExpectationNorm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ovariance="NTF2.Smz", means = "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xpMean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", vnames2[-6]),</w:t>
      </w:r>
    </w:p>
    <w:p w14:paraId="3F90E11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FitFunctionM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) )</w:t>
      </w:r>
    </w:p>
    <w:p w14:paraId="3419187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41CB40A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assemble the model  </w:t>
      </w:r>
    </w:p>
    <w:p w14:paraId="2D7D0B5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NTFModel2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Mode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model="NucTwFam2", mzModel2, dzModel2, ntf2,</w:t>
      </w:r>
    </w:p>
    <w:p w14:paraId="3128979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         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FitFunctionMultigrou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 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("MZNTF2","DZNTF2") )  )</w:t>
      </w:r>
    </w:p>
    <w:p w14:paraId="7D4C624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</w:t>
      </w:r>
    </w:p>
    <w:p w14:paraId="7663499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NTFModelFit2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Ru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2)</w:t>
      </w:r>
    </w:p>
    <w:p w14:paraId="5A0BBD6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</w:t>
      </w:r>
    </w:p>
    <w:p w14:paraId="0F6E59F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##################################</w:t>
      </w:r>
    </w:p>
    <w:p w14:paraId="177DECA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# ------------------------------- end full model exact data </w:t>
      </w:r>
    </w:p>
    <w:p w14:paraId="54ECF55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E63E7">
        <w:rPr>
          <w:rFonts w:ascii="Courier New" w:hAnsi="Courier New" w:cs="Courier New"/>
          <w:sz w:val="20"/>
          <w:szCs w:val="20"/>
        </w:rPr>
        <w:t>summary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Fit0) #keller</w:t>
      </w:r>
    </w:p>
    <w:p w14:paraId="218E1F8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E63E7">
        <w:rPr>
          <w:rFonts w:ascii="Courier New" w:hAnsi="Courier New" w:cs="Courier New"/>
          <w:sz w:val="20"/>
          <w:szCs w:val="20"/>
        </w:rPr>
        <w:t>summary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Fit2) #NTD+PRS</w:t>
      </w:r>
    </w:p>
    <w:p w14:paraId="645BFB4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round(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Fit0),2)</w:t>
      </w:r>
    </w:p>
    <w:p w14:paraId="37C36A9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round(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Fit2),2)</w:t>
      </w:r>
    </w:p>
    <w:p w14:paraId="5EDE267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0B76486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----------------------------------Power Analysis</w:t>
      </w:r>
    </w:p>
    <w:p w14:paraId="53C4282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----------------------------------Model comparisons to obtain NPC</w:t>
      </w:r>
    </w:p>
    <w:p w14:paraId="274440D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NTFModel0_m =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omxSetParamete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0, labels=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amilialPat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, value=0, free=F)</w:t>
      </w:r>
    </w:p>
    <w:p w14:paraId="00797E6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NTFModelFit0_m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Ru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0_m)</w:t>
      </w:r>
    </w:p>
    <w:p w14:paraId="4FF33BF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t0_m=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Compar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Fit0, NTFModelFit0_m)</w:t>
      </w:r>
    </w:p>
    <w:p w14:paraId="41513B7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NCP0=t0_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2,7]  # this is the ratio, but given exact data sim this is the NCP</w:t>
      </w:r>
    </w:p>
    <w:p w14:paraId="64623DE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NTFModel2_m =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omxSetParamete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2, labels='m', value=0, free=F)</w:t>
      </w:r>
    </w:p>
    <w:p w14:paraId="27ECED2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NTFModelFit2_m &lt;-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Ru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2_m)</w:t>
      </w:r>
    </w:p>
    <w:p w14:paraId="4752DA2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t2_m=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mxCompar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NTFModelFit2, NTFModelFit2_m)</w:t>
      </w:r>
    </w:p>
    <w:p w14:paraId="5087834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NCP2=t2_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2,7]  # this is the ratio, but given exact data sim this is the NCP</w:t>
      </w:r>
    </w:p>
    <w:p w14:paraId="79C3F95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6E420B9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76C3CA0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alpha=.05</w:t>
      </w:r>
    </w:p>
    <w:p w14:paraId="5029E8C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df=1</w:t>
      </w:r>
    </w:p>
    <w:p w14:paraId="72D3CE5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E63E7">
        <w:rPr>
          <w:rFonts w:ascii="Courier New" w:hAnsi="Courier New" w:cs="Courier New"/>
          <w:sz w:val="20"/>
          <w:szCs w:val="20"/>
        </w:rPr>
        <w:t>print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getchip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alpha, 1, NCP0)) #NTFD power</w:t>
      </w:r>
    </w:p>
    <w:p w14:paraId="42A0CF3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E63E7">
        <w:rPr>
          <w:rFonts w:ascii="Courier New" w:hAnsi="Courier New" w:cs="Courier New"/>
          <w:sz w:val="20"/>
          <w:szCs w:val="20"/>
        </w:rPr>
        <w:lastRenderedPageBreak/>
        <w:t>print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getchipo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alpha, 1, NCP2)) #NTFD+PRS power</w:t>
      </w:r>
    </w:p>
    <w:p w14:paraId="2E39DCD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21206415" w14:textId="72AC466D" w:rsidR="00026535" w:rsidRPr="003E63E7" w:rsidRDefault="00026535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</w:p>
    <w:p w14:paraId="3BBD1E44" w14:textId="408CFEAD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--------------------------------------------------------------------------</w:t>
      </w:r>
    </w:p>
    <w:p w14:paraId="613ED81D" w14:textId="03BACE0B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--------------------------------------TNT---------------------------------</w:t>
      </w:r>
    </w:p>
    <w:p w14:paraId="42F5C054" w14:textId="7A5BA424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--------------------------------------------------------------------------</w:t>
      </w:r>
    </w:p>
    <w:p w14:paraId="68E030A7" w14:textId="51E2E485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  <w:r w:rsidR="00EB5BD9">
        <w:rPr>
          <w:rFonts w:ascii="Courier New" w:hAnsi="Courier New" w:cs="Courier New"/>
          <w:sz w:val="20"/>
          <w:szCs w:val="20"/>
        </w:rPr>
        <w:br/>
        <w:t>#</w:t>
      </w:r>
    </w:p>
    <w:p w14:paraId="458C5AE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E63E7">
        <w:rPr>
          <w:rFonts w:ascii="Courier New" w:hAnsi="Courier New" w:cs="Courier New"/>
          <w:sz w:val="20"/>
          <w:szCs w:val="20"/>
        </w:rPr>
        <w:t>library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MASS)</w:t>
      </w:r>
    </w:p>
    <w:p w14:paraId="3487864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library(gee)</w:t>
      </w:r>
    </w:p>
    <w:p w14:paraId="4E36A35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212502C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800 #NTFD+PGD had a power of .80 with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800, now run TNT design with same parameter settings</w:t>
      </w:r>
    </w:p>
    <w:p w14:paraId="7C05881B" w14:textId="510ACEBA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7B437BA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Nre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5000</w:t>
      </w:r>
    </w:p>
    <w:p w14:paraId="66EBA72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N=100</w:t>
      </w:r>
    </w:p>
    <w:p w14:paraId="7979971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&lt;-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rep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9) #store parameters here</w:t>
      </w:r>
    </w:p>
    <w:p w14:paraId="48A6C94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alpha=0.05</w:t>
      </w:r>
    </w:p>
    <w:p w14:paraId="4184034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007DAE6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result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rep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2)</w:t>
      </w:r>
    </w:p>
    <w:p w14:paraId="709789F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0093C011" w14:textId="2509EE5D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power</w:t>
      </w:r>
      <w:r w:rsidR="00162999">
        <w:rPr>
          <w:rFonts w:ascii="Courier New" w:hAnsi="Courier New" w:cs="Courier New"/>
          <w:sz w:val="20"/>
          <w:szCs w:val="20"/>
        </w:rPr>
        <w:t>T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&lt;-function(result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{</w:t>
      </w:r>
      <w:proofErr w:type="gramEnd"/>
    </w:p>
    <w:p w14:paraId="3F3BFF3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set.seed</w:t>
      </w:r>
      <w:proofErr w:type="spellEnd"/>
      <w:proofErr w:type="gramEnd"/>
      <w:r w:rsidRPr="003E63E7">
        <w:rPr>
          <w:rFonts w:ascii="Courier New" w:hAnsi="Courier New" w:cs="Courier New"/>
          <w:sz w:val="20"/>
          <w:szCs w:val="20"/>
        </w:rPr>
        <w:t>(1)</w:t>
      </w:r>
    </w:p>
    <w:p w14:paraId="7BBA3C1D" w14:textId="4C884739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3E63E7">
        <w:rPr>
          <w:rFonts w:ascii="Courier New" w:hAnsi="Courier New" w:cs="Courier New"/>
          <w:sz w:val="20"/>
          <w:szCs w:val="20"/>
        </w:rPr>
        <w:t>#same specifications as before in NTFD+PRS</w:t>
      </w:r>
    </w:p>
    <w:p w14:paraId="32A1221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/2</w:t>
      </w:r>
    </w:p>
    <w:p w14:paraId="6AA69CD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/2</w:t>
      </w:r>
    </w:p>
    <w:p w14:paraId="14DC741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ng=100    </w:t>
      </w:r>
    </w:p>
    <w:p w14:paraId="685EA43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g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0  </w:t>
      </w:r>
    </w:p>
    <w:p w14:paraId="11CDE616" w14:textId="227253CB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_</w:t>
      </w:r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g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/ng </w:t>
      </w:r>
    </w:p>
    <w:p w14:paraId="23009E41" w14:textId="407AC958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_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1-p_</w:t>
      </w:r>
      <w:r>
        <w:rPr>
          <w:rFonts w:ascii="Courier New" w:hAnsi="Courier New" w:cs="Courier New"/>
          <w:sz w:val="20"/>
          <w:szCs w:val="20"/>
        </w:rPr>
        <w:t>prs</w:t>
      </w:r>
    </w:p>
    <w:p w14:paraId="69C3E94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pal=.5      </w:t>
      </w:r>
    </w:p>
    <w:p w14:paraId="1BD9DF9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q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-pal    </w:t>
      </w:r>
    </w:p>
    <w:p w14:paraId="1063EC5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s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.2) </w:t>
      </w:r>
    </w:p>
    <w:p w14:paraId="646F885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a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.8) </w:t>
      </w:r>
    </w:p>
    <w:p w14:paraId="25CD982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a1=sqrt(a^2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_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)  </w:t>
      </w:r>
    </w:p>
    <w:p w14:paraId="5B527B90" w14:textId="0F81A45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a2=sqrt(a^2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_</w:t>
      </w:r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)  </w:t>
      </w:r>
    </w:p>
    <w:p w14:paraId="065B1F0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f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1) </w:t>
      </w:r>
    </w:p>
    <w:p w14:paraId="70C20F9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e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.5)  </w:t>
      </w:r>
    </w:p>
    <w:p w14:paraId="5FDD92C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d=0 </w:t>
      </w:r>
    </w:p>
    <w:p w14:paraId="52541A9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m=.1 </w:t>
      </w:r>
    </w:p>
    <w:p w14:paraId="7F8C948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mu=0  </w:t>
      </w:r>
    </w:p>
    <w:p w14:paraId="4F29F28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q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1 </w:t>
      </w:r>
    </w:p>
    <w:p w14:paraId="174AF56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q1=1  </w:t>
      </w:r>
    </w:p>
    <w:p w14:paraId="31B50C4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q2=1  </w:t>
      </w:r>
    </w:p>
    <w:p w14:paraId="09A5629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w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v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(q*a*m) / (1-f*m) </w:t>
      </w:r>
    </w:p>
    <w:p w14:paraId="28C4811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s2=(a^2*q+2*a*w*f+e^2+s^2) / (1-f^2*2*m^2)</w:t>
      </w:r>
    </w:p>
    <w:p w14:paraId="159A273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x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2*m*s2*m  </w:t>
      </w:r>
    </w:p>
    <w:p w14:paraId="55DEBE6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mp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c(a^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,w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w,x),2,2)</w:t>
      </w:r>
    </w:p>
    <w:p w14:paraId="5D3C087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xw1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a1^2 / a^2)  </w:t>
      </w:r>
    </w:p>
    <w:p w14:paraId="631E28F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xw2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sqrt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a2^2 / a^2)</w:t>
      </w:r>
    </w:p>
    <w:p w14:paraId="1716036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w1=xw1*w</w:t>
      </w:r>
    </w:p>
    <w:p w14:paraId="428DCD2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w2=xw2*w</w:t>
      </w:r>
    </w:p>
    <w:p w14:paraId="550339B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#</w:t>
      </w:r>
    </w:p>
    <w:p w14:paraId="77CADDD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a^2*q + f^2*x + 2*a*w*f + e^2 + s^2</w:t>
      </w:r>
    </w:p>
    <w:p w14:paraId="3CACE38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#</w:t>
      </w:r>
    </w:p>
    <w:p w14:paraId="4FA0D5CE" w14:textId="4D93E3BA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3E63E7">
        <w:rPr>
          <w:rFonts w:ascii="Courier New" w:hAnsi="Courier New" w:cs="Courier New"/>
          <w:sz w:val="20"/>
          <w:szCs w:val="20"/>
        </w:rPr>
        <w:t>#---------------------------------------end parameter settings</w:t>
      </w:r>
    </w:p>
    <w:p w14:paraId="68372908" w14:textId="7873E4ED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3E63E7">
        <w:rPr>
          <w:rFonts w:ascii="Courier New" w:hAnsi="Courier New" w:cs="Courier New"/>
          <w:sz w:val="20"/>
          <w:szCs w:val="20"/>
        </w:rPr>
        <w:t xml:space="preserve">#---------------------------------------data simulation </w:t>
      </w:r>
    </w:p>
    <w:p w14:paraId="272E190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re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5000</w:t>
      </w:r>
    </w:p>
    <w:p w14:paraId="2E823A4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N=100</w:t>
      </w:r>
    </w:p>
    <w:p w14:paraId="55031D8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alpha=0.05</w:t>
      </w:r>
    </w:p>
    <w:p w14:paraId="7391569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result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rep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2)</w:t>
      </w:r>
    </w:p>
    <w:p w14:paraId="29B359F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 xml:space="preserve"> 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for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reps in 1:Nrep){</w:t>
      </w:r>
    </w:p>
    <w:p w14:paraId="608FF9E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simulate parental alleles assuming random mating and linkage equilibrium</w:t>
      </w:r>
    </w:p>
    <w:p w14:paraId="0E7204B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m=array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(nfam,ng,2)) # mother alleles</w:t>
      </w:r>
    </w:p>
    <w:p w14:paraId="472B50A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array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(nfam,ng,2)) # father alleles</w:t>
      </w:r>
    </w:p>
    <w:p w14:paraId="63C2A3C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gm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ng) # mother genotype</w:t>
      </w:r>
    </w:p>
    <w:p w14:paraId="3D13276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gf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ng) # father genotype </w:t>
      </w:r>
    </w:p>
    <w:p w14:paraId="22DC314E" w14:textId="03BFEB08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m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1)  # mother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</w:p>
    <w:p w14:paraId="745C335B" w14:textId="740DAE34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1)  # father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</w:p>
    <w:p w14:paraId="102B28D7" w14:textId="13133A89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1) # mother polygenic scores </w:t>
      </w:r>
    </w:p>
    <w:p w14:paraId="62CA8078" w14:textId="594ABF3C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1) # father polygenic scores</w:t>
      </w:r>
    </w:p>
    <w:p w14:paraId="0DAF568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1A98730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t1=array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(nfam,ng,2))  # twin 1 alleles transmitted from m and f</w:t>
      </w:r>
    </w:p>
    <w:p w14:paraId="6582C86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t2=array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(nfam,ng,2))  # twin 2 alleles transmitted from m and f</w:t>
      </w:r>
    </w:p>
    <w:p w14:paraId="654E51C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nt1=array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(nfam,ng,2))  # t1 alleles not transmitted -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b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= 0 with t1 </w:t>
      </w:r>
    </w:p>
    <w:p w14:paraId="08A555D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nt2=array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(nfam,ng,2))  # t2 alleles not transmitted -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b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= 0 with t2</w:t>
      </w:r>
    </w:p>
    <w:p w14:paraId="49DB7C5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g1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ng)  # genotypes twin 1</w:t>
      </w:r>
    </w:p>
    <w:p w14:paraId="043ED26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g2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ng)  # genotypes twin 2</w:t>
      </w:r>
    </w:p>
    <w:p w14:paraId="791A925B" w14:textId="7E5A923C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1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2) #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1 based on 1) transmitted, 2) based on non-transmitted </w:t>
      </w:r>
    </w:p>
    <w:p w14:paraId="0B6D9E34" w14:textId="33EFF8FE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2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2) #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2 based on 1) transmitted, 2) based on non-transmitted</w:t>
      </w:r>
    </w:p>
    <w:p w14:paraId="075AEF29" w14:textId="00729664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2) # twin 1 polygenic scores 1=transmitted 2=not transmitted </w:t>
      </w:r>
    </w:p>
    <w:p w14:paraId="4695A933" w14:textId="6B015F7E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2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2) # twin 2 polygenic scores 1=transmitted 2=not transmitted</w:t>
      </w:r>
    </w:p>
    <w:p w14:paraId="7688D0E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79C43EA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parental alleles</w:t>
      </w:r>
    </w:p>
    <w:p w14:paraId="78A3B69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3BA00AA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in 1:ng) {</w:t>
      </w:r>
    </w:p>
    <w:p w14:paraId="05C4AB9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am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[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1] = sample(c(0,1),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,replac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,pro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c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l,q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)</w:t>
      </w:r>
    </w:p>
    <w:p w14:paraId="64F879C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am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[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2] = sample(c(0,1),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,replac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,pro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c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l,q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)</w:t>
      </w:r>
    </w:p>
    <w:p w14:paraId="2B65B08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proofErr w:type="gramStart"/>
      <w:r w:rsidRPr="003E63E7">
        <w:rPr>
          <w:rFonts w:ascii="Courier New" w:hAnsi="Courier New" w:cs="Courier New"/>
          <w:sz w:val="20"/>
          <w:szCs w:val="20"/>
        </w:rPr>
        <w:t>[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1] = sample(c(0,1),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,replac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,pro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c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l,q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)</w:t>
      </w:r>
    </w:p>
    <w:p w14:paraId="7731D29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proofErr w:type="gramStart"/>
      <w:r w:rsidRPr="003E63E7">
        <w:rPr>
          <w:rFonts w:ascii="Courier New" w:hAnsi="Courier New" w:cs="Courier New"/>
          <w:sz w:val="20"/>
          <w:szCs w:val="20"/>
        </w:rPr>
        <w:t>[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2] = sample(c(0,1),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,replac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,pro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c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l,q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)</w:t>
      </w:r>
    </w:p>
    <w:p w14:paraId="4D695A8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}</w:t>
      </w:r>
    </w:p>
    <w:p w14:paraId="5DC3AFC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373A8BD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in 1:ng) {</w:t>
      </w:r>
    </w:p>
    <w:p w14:paraId="5C13228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# twin 1 inherits alleles from father and mother</w:t>
      </w:r>
    </w:p>
    <w:p w14:paraId="651F643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mt1=sample(c(1,2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,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replac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,pro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c(.5,.5)) # sample maternal alleles for transmission </w:t>
      </w:r>
    </w:p>
    <w:p w14:paraId="0054520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ft1=sample(c(1,2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,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replac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,pro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c(.5,.5)) # sample paternal alleles for transmission</w:t>
      </w:r>
    </w:p>
    <w:p w14:paraId="3DDC557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mnt1=3-1*mt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1-&gt;2 2-&gt; 1  # nontransmitted maternal alleles  </w:t>
      </w:r>
    </w:p>
    <w:p w14:paraId="48C6F45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fnt1=3-1*ft1 # 1-&gt;2 2-&gt;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nontransmitted paternal alleles</w:t>
      </w:r>
    </w:p>
    <w:p w14:paraId="1399AF5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# twin 2</w:t>
      </w:r>
    </w:p>
    <w:p w14:paraId="09E8536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mt2=sample(c(1,2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,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replac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,pro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c(.5,.5)) </w:t>
      </w:r>
    </w:p>
    <w:p w14:paraId="30D3819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ft2=sample(c(1,2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,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replac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,prob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=c(.5,.5)) </w:t>
      </w:r>
    </w:p>
    <w:p w14:paraId="3D20218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mnt2=3-1*mt2  </w:t>
      </w:r>
    </w:p>
    <w:p w14:paraId="14B3FCE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fnt2=3-1*ft2</w:t>
      </w:r>
    </w:p>
    <w:p w14:paraId="57FB271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offsprin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alleles transmitted and not transmitted</w:t>
      </w:r>
    </w:p>
    <w:p w14:paraId="5917045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for (k in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: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) {</w:t>
      </w:r>
    </w:p>
    <w:p w14:paraId="630DF11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at1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k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1] = am[k,i,mt1[k]]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ransm</w:t>
      </w:r>
      <w:proofErr w:type="spellEnd"/>
    </w:p>
    <w:p w14:paraId="28E6F2B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at1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k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2] 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[k,i,ft1[k]]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ransm</w:t>
      </w:r>
      <w:proofErr w:type="spellEnd"/>
    </w:p>
    <w:p w14:paraId="3EFB58B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ant1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k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1]= am[k,i,mnt1[k]]  # no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ransm</w:t>
      </w:r>
      <w:proofErr w:type="spellEnd"/>
    </w:p>
    <w:p w14:paraId="4B880BD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ant1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k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2]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[k,i,fnt1[k]]  # no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ransm</w:t>
      </w:r>
      <w:proofErr w:type="spellEnd"/>
    </w:p>
    <w:p w14:paraId="3D3B5EB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at2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k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1] = am[k,i,mt2[k]]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ransm</w:t>
      </w:r>
      <w:proofErr w:type="spellEnd"/>
    </w:p>
    <w:p w14:paraId="29AD9F5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at2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k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2] 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[k,i,ft2[k]]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ransm</w:t>
      </w:r>
      <w:proofErr w:type="spellEnd"/>
    </w:p>
    <w:p w14:paraId="04C6DF6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ant2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k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1]= am[k,i,mnt2[k]]  # no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ransm</w:t>
      </w:r>
      <w:proofErr w:type="spellEnd"/>
    </w:p>
    <w:p w14:paraId="5C74D2C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ant2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k,i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,2]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[k,i,fnt2[k]]  # no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ransm</w:t>
      </w:r>
      <w:proofErr w:type="spellEnd"/>
    </w:p>
    <w:p w14:paraId="08C7C34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 xml:space="preserve">      }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</w:p>
    <w:p w14:paraId="729BA5E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} # ng</w:t>
      </w:r>
    </w:p>
    <w:p w14:paraId="5839703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A scores polygenic scores representing A = total add gen</w:t>
      </w:r>
    </w:p>
    <w:p w14:paraId="2E92658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in 1:ng) {</w:t>
      </w:r>
    </w:p>
    <w:p w14:paraId="414D3EA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Am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Am[,1]+(am[,i,1]+am[,i,2])</w:t>
      </w:r>
    </w:p>
    <w:p w14:paraId="4B68CA3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1]+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i,1]+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i,2])</w:t>
      </w:r>
    </w:p>
    <w:p w14:paraId="0E2228A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A1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A1[,1]+(at1[,i,1]+at1[,i,2])</w:t>
      </w:r>
    </w:p>
    <w:p w14:paraId="4F7F2B0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A1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A1[,2]+(ant1[,i,1]+ant1[,i,2])</w:t>
      </w:r>
    </w:p>
    <w:p w14:paraId="5CA2452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A2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A2[,1]+(at2[,i,1]+at2[,i,2])</w:t>
      </w:r>
    </w:p>
    <w:p w14:paraId="5844611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A2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A2[,2]+(ant2[,i,1]+ant2[,i,2])</w:t>
      </w:r>
    </w:p>
    <w:p w14:paraId="524E248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}</w:t>
      </w:r>
    </w:p>
    <w:p w14:paraId="1ADBE8B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017CA67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PRS based on firs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gp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genetic variants</w:t>
      </w:r>
    </w:p>
    <w:p w14:paraId="260B6DE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1F846A7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:ngp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) {</w:t>
      </w:r>
    </w:p>
    <w:p w14:paraId="35F484D9" w14:textId="0EE125A6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1]+(am[,i,1]+am[,i,2])</w:t>
      </w:r>
    </w:p>
    <w:p w14:paraId="00994A78" w14:textId="312C728C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1]+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i,1]+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i,2])</w:t>
      </w:r>
    </w:p>
    <w:p w14:paraId="13CAA048" w14:textId="415A1C95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,1]+(at1[,i,1]+at1[,i,2])</w:t>
      </w:r>
    </w:p>
    <w:p w14:paraId="5F73B6F5" w14:textId="6745BC9D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gramEnd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,2]+(ant1[,i,1]+ant1[,i,2])</w:t>
      </w:r>
    </w:p>
    <w:p w14:paraId="753EC14F" w14:textId="2A3BE601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2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2[,1]+(at2[,i,1]+at2[,i,2])</w:t>
      </w:r>
    </w:p>
    <w:p w14:paraId="038AF63A" w14:textId="5E98E1C4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2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gramEnd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2[,2]+(ant2[,i,1]+ant2[,i,2])</w:t>
      </w:r>
    </w:p>
    <w:p w14:paraId="0514D2B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}</w:t>
      </w:r>
    </w:p>
    <w:p w14:paraId="0AE52A9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14A0012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scale A to variance =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  parameter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a is the effect </w:t>
      </w:r>
    </w:p>
    <w:p w14:paraId="595A142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6FC32EB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m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Am[,1])   # polygenic score mother standardized</w:t>
      </w:r>
    </w:p>
    <w:p w14:paraId="2DE3546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1])   # polygenic score father standardized</w:t>
      </w:r>
    </w:p>
    <w:p w14:paraId="0529E96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1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A1[,1])   # polygenic score tw1 standardized (transmitted alleles)</w:t>
      </w:r>
    </w:p>
    <w:p w14:paraId="33ECFE0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1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A1[,2])   # polygenic score tw1 standardized (not transmitted alleles)</w:t>
      </w:r>
    </w:p>
    <w:p w14:paraId="25D9F69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2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A2[,1])   # polygenic score tw2 standardized (transmitted alleles)</w:t>
      </w:r>
    </w:p>
    <w:p w14:paraId="35D59A2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A2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A2[,2])   # polygenic score tw2 standardized (not transmitted alleles)</w:t>
      </w:r>
    </w:p>
    <w:p w14:paraId="5E86C25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72D9B7E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scale polygenic scores</w:t>
      </w:r>
    </w:p>
    <w:p w14:paraId="2571EDC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1EBB5CFC" w14:textId="12E17622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1])   # polygenic score mother standardized</w:t>
      </w:r>
    </w:p>
    <w:p w14:paraId="14EAEECA" w14:textId="45E9679E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1])   # polygenic score father standardized</w:t>
      </w:r>
    </w:p>
    <w:p w14:paraId="13D77A8D" w14:textId="16FBD788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,1])   # polygenic score tw1 standardized (transmitted alleles)</w:t>
      </w:r>
    </w:p>
    <w:p w14:paraId="4C852B6B" w14:textId="179CABB3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,2])   # polygenic score tw1 standardized (not transmitted alleles)</w:t>
      </w:r>
    </w:p>
    <w:p w14:paraId="2BDF8A8E" w14:textId="256E334A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2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2[,1])   # polygenic score tw2 standardized (transmitted alleles)</w:t>
      </w:r>
    </w:p>
    <w:p w14:paraId="39D32587" w14:textId="715BBC21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2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scale(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2[,2])   # polygenic score tw2 standardized (not transmitted alleles)</w:t>
      </w:r>
    </w:p>
    <w:p w14:paraId="745391D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450FEC1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S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nfam,0,1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mother C shared by twins but unshared by spouses </w:t>
      </w:r>
    </w:p>
    <w:p w14:paraId="0EE0B3F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Sf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nfam,0,1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father C  shared by twins but unshared by spouses   </w:t>
      </w:r>
    </w:p>
    <w:p w14:paraId="5D65493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nfam,0,1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mother E unshared</w:t>
      </w:r>
    </w:p>
    <w:p w14:paraId="11B5F90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nfam,0,1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father E unshared</w:t>
      </w:r>
    </w:p>
    <w:p w14:paraId="0D1F50A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056682C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create F so that the covariance with A is correct 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v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) and the variance of F equals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F</w:t>
      </w:r>
      <w:proofErr w:type="spellEnd"/>
    </w:p>
    <w:p w14:paraId="48B3807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based on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holesky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decomp.  </w:t>
      </w:r>
    </w:p>
    <w:p w14:paraId="2953C78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0E1A09F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Am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: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1]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v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nfam,0,1)*sqrt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- covAF^2)  </w:t>
      </w:r>
    </w:p>
    <w:p w14:paraId="17FC271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Ff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: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1]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v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nfam,0,1)*sqrt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- covAF^2)  </w:t>
      </w:r>
    </w:p>
    <w:p w14:paraId="3F753EB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0FF4527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 xml:space="preserve">    #  S &amp; E in twins</w:t>
      </w:r>
    </w:p>
    <w:p w14:paraId="2B0B8FF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759EEB8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S1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(nfam,0,1)    # shared E by twins </w:t>
      </w:r>
    </w:p>
    <w:p w14:paraId="6CBF142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S2=S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correlated 1  # shared by twins  </w:t>
      </w:r>
    </w:p>
    <w:p w14:paraId="7975024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E1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nfam,0,1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  unshared E</w:t>
      </w:r>
    </w:p>
    <w:p w14:paraId="18E5E74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E2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nfam,0,1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  unshared E</w:t>
      </w:r>
    </w:p>
    <w:p w14:paraId="46E5E47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7C7A44A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s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Sm+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Am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1]+f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m+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  # mother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eno</w:t>
      </w:r>
      <w:proofErr w:type="spellEnd"/>
    </w:p>
    <w:p w14:paraId="79A8A6F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s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Sf+a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A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1]+f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f+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  # father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eno</w:t>
      </w:r>
      <w:proofErr w:type="spellEnd"/>
    </w:p>
    <w:p w14:paraId="5619312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1F7FC1F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F1=m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+ m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   # parental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eno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to F in twins </w:t>
      </w:r>
    </w:p>
    <w:p w14:paraId="03420DC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F2=m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+ m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   # cult transmission</w:t>
      </w:r>
    </w:p>
    <w:p w14:paraId="181789B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5A0A5BE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dz</w:t>
      </w:r>
      <w:proofErr w:type="spellEnd"/>
    </w:p>
    <w:p w14:paraId="5A75003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5596208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ph1=s*S1 + a*A1[,1] + f*F1 + e*E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offspring 1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eno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</w:p>
    <w:p w14:paraId="7B6A15F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ph2=s*S2 + a*A2[,1] + f*F2 + e*E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  #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offspring 2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eno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</w:p>
    <w:p w14:paraId="2FD9461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3D621A4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:ndz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 first half</w:t>
      </w:r>
    </w:p>
    <w:p w14:paraId="7797B5D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1226F57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dz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4)</w:t>
      </w:r>
    </w:p>
    <w:p w14:paraId="7BA35DF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:ndz]</w:t>
      </w:r>
    </w:p>
    <w:p w14:paraId="455801F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ph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:ndz]</w:t>
      </w:r>
    </w:p>
    <w:p w14:paraId="5C4FBCF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ph1[1:ndz]</w:t>
      </w:r>
    </w:p>
    <w:p w14:paraId="7A121D7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4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ph2[1:ndz]</w:t>
      </w:r>
    </w:p>
    <w:p w14:paraId="240112C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v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58395CB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2BA5BF5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z</w:t>
      </w:r>
      <w:proofErr w:type="spellEnd"/>
    </w:p>
    <w:p w14:paraId="10A9C8D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5C8BADD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ph1=s*S1 + A1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*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a + f*F1 + e*E1</w:t>
      </w:r>
    </w:p>
    <w:p w14:paraId="7598C5A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ph2=s*S2 + A1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*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a + f*F2 + e*E2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genetically identical A1 twin1 = A1 twin2 </w:t>
      </w:r>
    </w:p>
    <w:p w14:paraId="00E297F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ndz+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 :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second half</w:t>
      </w:r>
    </w:p>
    <w:p w14:paraId="0FEDB15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mz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4)</w:t>
      </w:r>
    </w:p>
    <w:p w14:paraId="2CB8DD5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ph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(ndz+1):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]</w:t>
      </w:r>
    </w:p>
    <w:p w14:paraId="4B10920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phf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(ndz+1):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]</w:t>
      </w:r>
    </w:p>
    <w:p w14:paraId="55BE43C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ph1[(ndz+1):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]</w:t>
      </w:r>
    </w:p>
    <w:p w14:paraId="7F3B4B2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4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ph2[(ndz+1):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fa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]</w:t>
      </w:r>
    </w:p>
    <w:p w14:paraId="20BE64B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432B9D9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the expected covariance matrices based on the parameters</w:t>
      </w:r>
    </w:p>
    <w:p w14:paraId="7B48CDF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33136EF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atrix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0,4,4)</w:t>
      </w:r>
    </w:p>
    <w:p w14:paraId="0B944CD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,2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3,3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4,4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</w:p>
    <w:p w14:paraId="5355023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,1]=mu # zero</w:t>
      </w:r>
    </w:p>
    <w:p w14:paraId="7F43BD1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                                                zero...................             zero............</w:t>
      </w:r>
    </w:p>
    <w:p w14:paraId="64BA20E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3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3,2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4,1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4,2]= .5*a*(q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+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f) + .5*a*(q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+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f)*mu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+ m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+ m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mu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</w:p>
    <w:p w14:paraId="538C259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,3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,4]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2,4]= .5*a*(q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+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f) + .5*a*(q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+w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f)*mu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+ m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+ m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mu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varPh</w:t>
      </w:r>
      <w:proofErr w:type="spellEnd"/>
    </w:p>
    <w:p w14:paraId="428AE121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4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3,4]=a^2*(q-.5)+s^2+f^2*x+2*a*w*f</w:t>
      </w:r>
    </w:p>
    <w:p w14:paraId="64EB8F9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3BEFB30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dz</w:t>
      </w:r>
      <w:proofErr w:type="spellEnd"/>
    </w:p>
    <w:p w14:paraId="75B4B97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ES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4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ES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3,4]=a^2*q+s^2+f^2*x+2*a*w*f</w:t>
      </w:r>
    </w:p>
    <w:p w14:paraId="313CB9F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01B8072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... add polygenic scores</w:t>
      </w:r>
    </w:p>
    <w:p w14:paraId="0BF6969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                mother     father      dz1 t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  dz2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t,nt</w:t>
      </w:r>
      <w:proofErr w:type="spellEnd"/>
      <w:proofErr w:type="gramEnd"/>
    </w:p>
    <w:p w14:paraId="0DFC06A3" w14:textId="79CCA92D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pgdatdz=cbind(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m[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:ndz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],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f[1:ndz,],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1:ndz,],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2[1:ndz,])</w:t>
      </w:r>
    </w:p>
    <w:p w14:paraId="1897554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                mother            father                  mz1 t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=   mz2 t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(duplicate 1)       </w:t>
      </w:r>
    </w:p>
    <w:p w14:paraId="00AF469F" w14:textId="46D6FF98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 xml:space="preserve">    pgdatmz=cbind(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m[(1+ndz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: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],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f[(1+ndz):nfam,],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(1+ndz):nfam,],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1[(1+ndz):nfam,])</w:t>
      </w:r>
    </w:p>
    <w:p w14:paraId="5F34F7F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0E19E21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s.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,pg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)</w:t>
      </w:r>
    </w:p>
    <w:p w14:paraId="1204474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s.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,pg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)</w:t>
      </w:r>
    </w:p>
    <w:p w14:paraId="492F595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388343A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) =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)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=  vnames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1 = </w:t>
      </w:r>
    </w:p>
    <w:p w14:paraId="1EC86BB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c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'phm','phf','pht1','pht2',</w:t>
      </w:r>
    </w:p>
    <w:p w14:paraId="09D813FC" w14:textId="6964FE8A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'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m','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f','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t1','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nt1','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t2','</w:t>
      </w:r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nt2')</w:t>
      </w:r>
    </w:p>
    <w:p w14:paraId="4183643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68A9731E" w14:textId="46660B26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and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are the raw simulated dataset. the order: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: m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t1 t2 and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: m f t1 t2</w:t>
      </w:r>
    </w:p>
    <w:p w14:paraId="47B22282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# -------------------------------------------------- N NT simulation</w:t>
      </w:r>
    </w:p>
    <w:p w14:paraId="17E2C28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                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p1 p2 p1 p2</w:t>
      </w:r>
    </w:p>
    <w:p w14:paraId="714E4F3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                        1  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  3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  4  5  6 </w:t>
      </w:r>
    </w:p>
    <w:p w14:paraId="644219C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</w:t>
      </w:r>
      <w:proofErr w:type="spellEnd"/>
      <w:proofErr w:type="gramStart"/>
      <w:r w:rsidRPr="003E63E7">
        <w:rPr>
          <w:rFonts w:ascii="Courier New" w:hAnsi="Courier New" w:cs="Courier New"/>
          <w:sz w:val="20"/>
          <w:szCs w:val="20"/>
        </w:rPr>
        <w:t>[,c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(3,4,7,8,9,10)]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,c(3,4,7,8,9,10)])</w:t>
      </w:r>
    </w:p>
    <w:p w14:paraId="56E463B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info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c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: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), c(rep(1,nmz),rep(2,ndz)))</w:t>
      </w:r>
    </w:p>
    <w:p w14:paraId="12D2AE6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info)=c(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amnr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,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zy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</w:t>
      </w:r>
    </w:p>
    <w:p w14:paraId="3778E14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phdatmzdz,info</w:t>
      </w:r>
      <w:proofErr w:type="spellEnd"/>
      <w:proofErr w:type="gram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3368694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               1     2    3    4    5                    </w:t>
      </w:r>
    </w:p>
    <w:p w14:paraId="479B402D" w14:textId="7AEF76CF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 long format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amnr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pnr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sz w:val="20"/>
          <w:szCs w:val="20"/>
        </w:rPr>
        <w:t>prs</w:t>
      </w:r>
      <w:r w:rsidRPr="003E63E7">
        <w:rPr>
          <w:rFonts w:ascii="Courier New" w:hAnsi="Courier New" w:cs="Courier New"/>
          <w:sz w:val="20"/>
          <w:szCs w:val="20"/>
        </w:rPr>
        <w:t>nt</w:t>
      </w:r>
      <w:proofErr w:type="spellEnd"/>
    </w:p>
    <w:p w14:paraId="29F9DC7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nd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matrix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c(</w:t>
      </w:r>
    </w:p>
    <w:p w14:paraId="718B53B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3,4,</w:t>
      </w:r>
    </w:p>
    <w:p w14:paraId="09184E5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5,6),2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,byrow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=T)</w:t>
      </w:r>
    </w:p>
    <w:p w14:paraId="0481D04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matrix(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0,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*2,6)</w:t>
      </w:r>
    </w:p>
    <w:p w14:paraId="031ED1A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,6]=2</w:t>
      </w:r>
    </w:p>
    <w:p w14:paraId="505E12E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1: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m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*2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1   #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mzs</w:t>
      </w:r>
      <w:proofErr w:type="spellEnd"/>
    </w:p>
    <w:p w14:paraId="44078E25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ii=0</w:t>
      </w:r>
    </w:p>
    <w:p w14:paraId="70E4FFB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for 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:nfam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) {</w:t>
      </w:r>
    </w:p>
    <w:p w14:paraId="1C32633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for (j in 1:2) {</w:t>
      </w:r>
    </w:p>
    <w:p w14:paraId="5414680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ii=ii+1</w:t>
      </w:r>
    </w:p>
    <w:p w14:paraId="2DE7BFD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ii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i</w:t>
      </w:r>
      <w:proofErr w:type="spellEnd"/>
    </w:p>
    <w:p w14:paraId="2EB7792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ii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=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j</w:t>
      </w:r>
    </w:p>
    <w:p w14:paraId="4FAF325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ii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,j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]  # j = 1,2</w:t>
      </w:r>
    </w:p>
    <w:p w14:paraId="0F2B32C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k1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nd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j,1]</w:t>
      </w:r>
    </w:p>
    <w:p w14:paraId="07471FA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k2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indi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j,2]</w:t>
      </w:r>
    </w:p>
    <w:p w14:paraId="4E9742E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ii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4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i,k1]  # k1 = 3 or 5</w:t>
      </w:r>
    </w:p>
    <w:p w14:paraId="1BEF93C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ii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5]=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i,k2]  # k2 = 4 or 6</w:t>
      </w:r>
    </w:p>
    <w:p w14:paraId="51061C8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  }}</w:t>
      </w:r>
    </w:p>
    <w:p w14:paraId="728146F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 = c(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amnr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,'pp',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h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,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,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,'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zyg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')</w:t>
      </w:r>
    </w:p>
    <w:p w14:paraId="648BC54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s.data.frame</w:t>
      </w:r>
      <w:proofErr w:type="spellEnd"/>
      <w:proofErr w:type="gramEnd"/>
      <w:r w:rsidRPr="003E63E7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phdatmzdz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611CD98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2AD2505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tnt1&lt;-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gee(</w:t>
      </w:r>
      <w:proofErr w:type="spellStart"/>
      <w:proofErr w:type="gramEnd"/>
      <w:r w:rsidRPr="003E63E7">
        <w:rPr>
          <w:rFonts w:ascii="Courier New" w:hAnsi="Courier New" w:cs="Courier New"/>
          <w:sz w:val="20"/>
          <w:szCs w:val="20"/>
        </w:rPr>
        <w:t>ph~pt+p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id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famnr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corstr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'exchangeable', data=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phdatmzdz,sile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= T)</w:t>
      </w:r>
    </w:p>
    <w:p w14:paraId="615FC3FC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sr1=summary(tnt1)</w:t>
      </w:r>
    </w:p>
    <w:p w14:paraId="31EE79DB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ests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=sr1$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coefficients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3,5]^2  # is a z but z^2 is chi2. - robust Z of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nt</w:t>
      </w:r>
      <w:proofErr w:type="spellEnd"/>
    </w:p>
    <w:p w14:paraId="24C5A233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pts=2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abs(sr1$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coefficients[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 xml:space="preserve">3,5])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ower.tai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= FALSE)  #SB: GEE does not give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va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, only a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Zsta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.</w:t>
      </w:r>
    </w:p>
    <w:p w14:paraId="4CEC379F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result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tests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- 1 </w:t>
      </w:r>
    </w:p>
    <w:p w14:paraId="1D1EB85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result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as.numeric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(pts&lt;alpha))</w:t>
      </w:r>
    </w:p>
    <w:p w14:paraId="3E92927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18097CD4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1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sr1$coefficients[1,1] #b0</w:t>
      </w:r>
    </w:p>
    <w:p w14:paraId="3F06A13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sr1$coefficients[2,1] #b1</w:t>
      </w:r>
    </w:p>
    <w:p w14:paraId="7C6295E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3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sr1$coefficients[3,1] #b2</w:t>
      </w:r>
    </w:p>
    <w:p w14:paraId="6D1E05E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4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sr1$coefficients[2,5] #rob. z b1 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33D63FB9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5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sr1$coefficients[2,4] #rob. SE b1</w:t>
      </w:r>
    </w:p>
    <w:p w14:paraId="3D5761F7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6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sr1$coefficients[3,5] #rob. Z b2 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)</w:t>
      </w:r>
    </w:p>
    <w:p w14:paraId="5C561EB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7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sr1$coefficients[3,4] #rob. z b2</w:t>
      </w:r>
    </w:p>
    <w:p w14:paraId="6EE43D98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8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2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(abs(sr1$coefficients[2,5])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ower.tai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= FALSE) #p b1</w:t>
      </w:r>
    </w:p>
    <w:p w14:paraId="451BF37E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[reps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9]&lt;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&lt;-2*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norm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(abs(sr1$coefficients[3,5]), 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lower.tail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 xml:space="preserve"> = FALSE) #p b2</w:t>
      </w:r>
    </w:p>
    <w:p w14:paraId="5C590B9A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  #</w:t>
      </w:r>
    </w:p>
    <w:p w14:paraId="5F1F033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}</w:t>
      </w:r>
    </w:p>
    <w:p w14:paraId="43CA2606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 xml:space="preserve">  nEff&lt;&lt;-(2*nmz/(1+(ESmz[3,4]/ESmz[3,3])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))+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2*ndz/(1+(ESdz[3,4]/ESdz[3,3])))</w:t>
      </w:r>
    </w:p>
    <w:p w14:paraId="3D21890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}</w:t>
      </w:r>
    </w:p>
    <w:p w14:paraId="4A919027" w14:textId="0AB6042E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E63E7">
        <w:rPr>
          <w:rFonts w:ascii="Courier New" w:hAnsi="Courier New" w:cs="Courier New"/>
          <w:sz w:val="20"/>
          <w:szCs w:val="20"/>
        </w:rPr>
        <w:t>power</w:t>
      </w:r>
      <w:r w:rsidR="00162999">
        <w:rPr>
          <w:rFonts w:ascii="Courier New" w:hAnsi="Courier New" w:cs="Courier New"/>
          <w:sz w:val="20"/>
          <w:szCs w:val="20"/>
        </w:rPr>
        <w:t>TNT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(result)</w:t>
      </w:r>
    </w:p>
    <w:p w14:paraId="4D54092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</w:t>
      </w:r>
    </w:p>
    <w:p w14:paraId="2BEEEC1D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#  b0   b1   b2   z(b1) SE (b1) z(b2) se(b2) p(b1) p(b2)</w:t>
      </w:r>
    </w:p>
    <w:p w14:paraId="07E4E610" w14:textId="77777777" w:rsidR="003E63E7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E63E7">
        <w:rPr>
          <w:rFonts w:ascii="Courier New" w:hAnsi="Courier New" w:cs="Courier New"/>
          <w:sz w:val="20"/>
          <w:szCs w:val="20"/>
        </w:rPr>
        <w:t>round(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apply(</w:t>
      </w:r>
      <w:proofErr w:type="spellStart"/>
      <w:r w:rsidRPr="003E63E7">
        <w:rPr>
          <w:rFonts w:ascii="Courier New" w:hAnsi="Courier New" w:cs="Courier New"/>
          <w:sz w:val="20"/>
          <w:szCs w:val="20"/>
        </w:rPr>
        <w:t>parametergee</w:t>
      </w:r>
      <w:proofErr w:type="spellEnd"/>
      <w:r w:rsidRPr="003E63E7">
        <w:rPr>
          <w:rFonts w:ascii="Courier New" w:hAnsi="Courier New" w:cs="Courier New"/>
          <w:sz w:val="20"/>
          <w:szCs w:val="20"/>
        </w:rPr>
        <w:t>, 2, mean),3) #parameters</w:t>
      </w:r>
    </w:p>
    <w:p w14:paraId="6D703745" w14:textId="26C4ACAC" w:rsidR="0094219B" w:rsidRPr="003E63E7" w:rsidRDefault="003E63E7" w:rsidP="003E63E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E63E7">
        <w:rPr>
          <w:rFonts w:ascii="Courier New" w:hAnsi="Courier New" w:cs="Courier New"/>
          <w:sz w:val="20"/>
          <w:szCs w:val="20"/>
        </w:rPr>
        <w:t>apply(result,</w:t>
      </w:r>
      <w:proofErr w:type="gramStart"/>
      <w:r w:rsidRPr="003E63E7">
        <w:rPr>
          <w:rFonts w:ascii="Courier New" w:hAnsi="Courier New" w:cs="Courier New"/>
          <w:sz w:val="20"/>
          <w:szCs w:val="20"/>
        </w:rPr>
        <w:t>2,mean</w:t>
      </w:r>
      <w:proofErr w:type="gramEnd"/>
      <w:r w:rsidRPr="003E63E7">
        <w:rPr>
          <w:rFonts w:ascii="Courier New" w:hAnsi="Courier New" w:cs="Courier New"/>
          <w:sz w:val="20"/>
          <w:szCs w:val="20"/>
        </w:rPr>
        <w:t>)    # mean NCP and power</w:t>
      </w:r>
    </w:p>
    <w:sectPr w:rsidR="0094219B" w:rsidRPr="003E63E7" w:rsidSect="00C97F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3E7"/>
    <w:rsid w:val="00026535"/>
    <w:rsid w:val="00162999"/>
    <w:rsid w:val="001E46FD"/>
    <w:rsid w:val="003E63E7"/>
    <w:rsid w:val="004C43FE"/>
    <w:rsid w:val="004D56F8"/>
    <w:rsid w:val="007C1961"/>
    <w:rsid w:val="0094219B"/>
    <w:rsid w:val="00944ED8"/>
    <w:rsid w:val="00BE4E96"/>
    <w:rsid w:val="00C97F59"/>
    <w:rsid w:val="00EB0695"/>
    <w:rsid w:val="00EB5BD9"/>
    <w:rsid w:val="00FB2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CFBFF"/>
  <w15:chartTrackingRefBased/>
  <w15:docId w15:val="{CFBD500C-EC6D-4A26-9E1F-DFDD07A4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4364</Words>
  <Characters>24880</Characters>
  <Application>Microsoft Office Word</Application>
  <DocSecurity>0</DocSecurity>
  <Lines>207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ruins</dc:creator>
  <cp:keywords/>
  <dc:description/>
  <cp:lastModifiedBy>Susanne Bruins</cp:lastModifiedBy>
  <cp:revision>2</cp:revision>
  <dcterms:created xsi:type="dcterms:W3CDTF">2020-09-07T11:05:00Z</dcterms:created>
  <dcterms:modified xsi:type="dcterms:W3CDTF">2020-09-07T11:05:00Z</dcterms:modified>
</cp:coreProperties>
</file>